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723B0" w14:textId="77777777" w:rsidR="0080212C" w:rsidRPr="00D93793" w:rsidRDefault="0080212C" w:rsidP="0080212C">
      <w:pPr>
        <w:pStyle w:val="Heading1"/>
        <w:ind w:right="720"/>
        <w:rPr>
          <w:rFonts w:ascii="Times New Roman" w:hAnsi="Times New Roman" w:cs="Times New Roman"/>
          <w:b w:val="0"/>
          <w:bCs/>
          <w:sz w:val="20"/>
          <w:szCs w:val="20"/>
        </w:rPr>
      </w:pPr>
      <w:r w:rsidRPr="00D93793">
        <w:rPr>
          <w:rFonts w:ascii="Times New Roman" w:hAnsi="Times New Roman" w:cs="Times New Roman"/>
          <w:sz w:val="20"/>
          <w:szCs w:val="20"/>
        </w:rPr>
        <w:t xml:space="preserve">Table S1 </w:t>
      </w:r>
      <w:r w:rsidRPr="00D93793">
        <w:rPr>
          <w:rFonts w:ascii="Times New Roman" w:hAnsi="Times New Roman" w:cs="Times New Roman"/>
          <w:b w:val="0"/>
          <w:bCs/>
          <w:sz w:val="20"/>
          <w:szCs w:val="20"/>
        </w:rPr>
        <w:t>Statistical analysis (linear regression) of pharmacokinetic and hepatic function parameters (NCI-ODWG)</w:t>
      </w:r>
    </w:p>
    <w:tbl>
      <w:tblPr>
        <w:tblW w:w="8813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3"/>
        <w:gridCol w:w="2160"/>
        <w:gridCol w:w="1260"/>
        <w:gridCol w:w="2520"/>
        <w:gridCol w:w="1350"/>
      </w:tblGrid>
      <w:tr w:rsidR="0080212C" w:rsidRPr="00D93793" w14:paraId="1CF4A99B" w14:textId="77777777" w:rsidTr="00535E8A">
        <w:trPr>
          <w:trHeight w:val="251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0F665" w14:textId="77777777" w:rsidR="0080212C" w:rsidRPr="00D93793" w:rsidRDefault="0080212C" w:rsidP="00535E8A">
            <w:pPr>
              <w:pStyle w:val="TableParagraph"/>
              <w:spacing w:line="222" w:lineRule="exact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96A43" w14:textId="77777777" w:rsidR="0080212C" w:rsidRPr="00D93793" w:rsidRDefault="0080212C" w:rsidP="00535E8A">
            <w:pPr>
              <w:pStyle w:val="TableParagraph"/>
              <w:ind w:left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PK paramet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E89ED" w14:textId="77777777" w:rsidR="0080212C" w:rsidRPr="00D93793" w:rsidRDefault="0080212C" w:rsidP="00535E8A">
            <w:pPr>
              <w:pStyle w:val="TableParagraph"/>
              <w:spacing w:line="223" w:lineRule="exact"/>
              <w:ind w:left="90" w:right="9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Hepatic function paramet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DE6B2" w14:textId="77777777" w:rsidR="0080212C" w:rsidRPr="00D93793" w:rsidRDefault="0080212C" w:rsidP="00535E8A">
            <w:pPr>
              <w:pStyle w:val="TableParagraph"/>
              <w:spacing w:line="223" w:lineRule="exact"/>
              <w:ind w:left="234" w:right="34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Slope estimate</w:t>
            </w: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90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80AD6" w14:textId="77777777" w:rsidR="0080212C" w:rsidRPr="00D93793" w:rsidRDefault="0080212C" w:rsidP="00535E8A">
            <w:pPr>
              <w:pStyle w:val="TableParagraph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D93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0212C" w:rsidRPr="00D93793" w14:paraId="15DDE879" w14:textId="77777777" w:rsidTr="00535E8A">
        <w:trPr>
          <w:trHeight w:val="458"/>
        </w:trPr>
        <w:tc>
          <w:tcPr>
            <w:tcW w:w="1523" w:type="dxa"/>
            <w:tcBorders>
              <w:top w:val="single" w:sz="4" w:space="0" w:color="auto"/>
            </w:tcBorders>
          </w:tcPr>
          <w:p w14:paraId="711B6E81" w14:textId="77777777" w:rsidR="0080212C" w:rsidRPr="00D93793" w:rsidRDefault="0080212C" w:rsidP="00535E8A">
            <w:pPr>
              <w:pStyle w:val="TableParagraph"/>
              <w:spacing w:before="40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Rucapari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46B4AD7" w14:textId="77777777" w:rsidR="0080212C" w:rsidRPr="00D93793" w:rsidRDefault="0080212C" w:rsidP="00535E8A">
            <w:pPr>
              <w:pStyle w:val="TableParagraph"/>
              <w:spacing w:before="40"/>
              <w:ind w:left="15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37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93793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22FD3C" w14:textId="77777777" w:rsidR="0080212C" w:rsidRPr="00D93793" w:rsidRDefault="0080212C" w:rsidP="00535E8A">
            <w:pPr>
              <w:pStyle w:val="TableParagraph"/>
              <w:spacing w:before="40"/>
              <w:ind w:left="120" w:right="228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059CC8C" w14:textId="77777777" w:rsidR="0080212C" w:rsidRPr="00D93793" w:rsidRDefault="0080212C" w:rsidP="00535E8A">
            <w:pPr>
              <w:pStyle w:val="TableParagraph"/>
              <w:spacing w:before="40"/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–0.002 (–0.011 to 0.00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090A53" w14:textId="77777777" w:rsidR="0080212C" w:rsidRPr="00D93793" w:rsidRDefault="0080212C" w:rsidP="00535E8A">
            <w:pPr>
              <w:pStyle w:val="TableParagraph"/>
              <w:spacing w:before="40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7395</w:t>
            </w:r>
          </w:p>
        </w:tc>
      </w:tr>
      <w:tr w:rsidR="0080212C" w:rsidRPr="00D93793" w14:paraId="0F028CF1" w14:textId="77777777" w:rsidTr="00535E8A">
        <w:trPr>
          <w:trHeight w:val="450"/>
        </w:trPr>
        <w:tc>
          <w:tcPr>
            <w:tcW w:w="1523" w:type="dxa"/>
          </w:tcPr>
          <w:p w14:paraId="7D2C2705" w14:textId="77777777" w:rsidR="0080212C" w:rsidRPr="00D93793" w:rsidRDefault="0080212C" w:rsidP="00535E8A">
            <w:pPr>
              <w:pStyle w:val="TableParagraph"/>
              <w:spacing w:before="40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14:paraId="21E1EC72" w14:textId="77777777" w:rsidR="0080212C" w:rsidRPr="00D93793" w:rsidRDefault="0080212C" w:rsidP="00535E8A">
            <w:pPr>
              <w:pStyle w:val="TableParagraph"/>
              <w:spacing w:before="40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388E2E" w14:textId="77777777" w:rsidR="0080212C" w:rsidRPr="00D93793" w:rsidRDefault="0080212C" w:rsidP="00535E8A">
            <w:pPr>
              <w:pStyle w:val="TableParagraph"/>
              <w:spacing w:before="40"/>
              <w:ind w:left="13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520" w:type="dxa"/>
          </w:tcPr>
          <w:p w14:paraId="5BB36076" w14:textId="77777777" w:rsidR="0080212C" w:rsidRPr="00D93793" w:rsidRDefault="0080212C" w:rsidP="00535E8A">
            <w:pPr>
              <w:pStyle w:val="TableParagraph"/>
              <w:spacing w:before="40"/>
              <w:ind w:right="7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 (–0.002 to 0.001)</w:t>
            </w:r>
          </w:p>
        </w:tc>
        <w:tc>
          <w:tcPr>
            <w:tcW w:w="1350" w:type="dxa"/>
          </w:tcPr>
          <w:p w14:paraId="0B88827C" w14:textId="77777777" w:rsidR="0080212C" w:rsidRPr="00D93793" w:rsidRDefault="0080212C" w:rsidP="00535E8A">
            <w:pPr>
              <w:pStyle w:val="TableParagraph"/>
              <w:spacing w:before="40"/>
              <w:ind w:left="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7140</w:t>
            </w:r>
          </w:p>
        </w:tc>
      </w:tr>
      <w:tr w:rsidR="0080212C" w:rsidRPr="00D93793" w14:paraId="1900FCCE" w14:textId="77777777" w:rsidTr="00535E8A">
        <w:trPr>
          <w:trHeight w:val="450"/>
        </w:trPr>
        <w:tc>
          <w:tcPr>
            <w:tcW w:w="1523" w:type="dxa"/>
          </w:tcPr>
          <w:p w14:paraId="6FE5AE5F" w14:textId="77777777" w:rsidR="0080212C" w:rsidRPr="00D93793" w:rsidRDefault="0080212C" w:rsidP="00535E8A">
            <w:pPr>
              <w:pStyle w:val="TableParagraph"/>
              <w:spacing w:before="38" w:line="235" w:lineRule="auto"/>
              <w:ind w:left="152" w:right="3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95F74E3" w14:textId="77777777" w:rsidR="0080212C" w:rsidRPr="00D93793" w:rsidRDefault="0080212C" w:rsidP="00535E8A">
            <w:pPr>
              <w:pStyle w:val="TableParagraph"/>
              <w:spacing w:before="33"/>
              <w:ind w:left="122" w:right="228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>AUC</w:t>
            </w:r>
            <w:r w:rsidRPr="00D937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last</w:t>
            </w: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 xml:space="preserve"> (h*ng/mL)</w:t>
            </w:r>
          </w:p>
        </w:tc>
        <w:tc>
          <w:tcPr>
            <w:tcW w:w="1260" w:type="dxa"/>
          </w:tcPr>
          <w:p w14:paraId="3E140467" w14:textId="77777777" w:rsidR="0080212C" w:rsidRPr="00D93793" w:rsidRDefault="0080212C" w:rsidP="00535E8A">
            <w:pPr>
              <w:pStyle w:val="TableParagraph"/>
              <w:spacing w:before="33"/>
              <w:ind w:left="142" w:righ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520" w:type="dxa"/>
          </w:tcPr>
          <w:p w14:paraId="20F9B864" w14:textId="77777777" w:rsidR="0080212C" w:rsidRPr="00D93793" w:rsidRDefault="0080212C" w:rsidP="00535E8A">
            <w:pPr>
              <w:pStyle w:val="TableParagraph"/>
              <w:spacing w:before="33"/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002 (–0.015 to 0.019)</w:t>
            </w:r>
          </w:p>
        </w:tc>
        <w:tc>
          <w:tcPr>
            <w:tcW w:w="1350" w:type="dxa"/>
          </w:tcPr>
          <w:p w14:paraId="2723870E" w14:textId="77777777" w:rsidR="0080212C" w:rsidRPr="00D93793" w:rsidRDefault="0080212C" w:rsidP="00535E8A">
            <w:pPr>
              <w:pStyle w:val="TableParagraph"/>
              <w:spacing w:before="33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8454</w:t>
            </w:r>
          </w:p>
        </w:tc>
      </w:tr>
      <w:tr w:rsidR="0080212C" w:rsidRPr="00D93793" w14:paraId="7D262225" w14:textId="77777777" w:rsidTr="00535E8A">
        <w:trPr>
          <w:trHeight w:val="360"/>
        </w:trPr>
        <w:tc>
          <w:tcPr>
            <w:tcW w:w="1523" w:type="dxa"/>
          </w:tcPr>
          <w:p w14:paraId="55EF20B5" w14:textId="77777777" w:rsidR="0080212C" w:rsidRPr="00D93793" w:rsidRDefault="0080212C" w:rsidP="00535E8A">
            <w:pPr>
              <w:pStyle w:val="TableParagraph"/>
              <w:spacing w:before="38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1C6B098" w14:textId="77777777" w:rsidR="0080212C" w:rsidRPr="00D93793" w:rsidRDefault="0080212C" w:rsidP="00535E8A">
            <w:pPr>
              <w:pStyle w:val="TableParagraph"/>
              <w:spacing w:before="38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71A630" w14:textId="77777777" w:rsidR="0080212C" w:rsidRPr="00D93793" w:rsidRDefault="0080212C" w:rsidP="00535E8A">
            <w:pPr>
              <w:pStyle w:val="TableParagraph"/>
              <w:spacing w:before="38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520" w:type="dxa"/>
          </w:tcPr>
          <w:p w14:paraId="790159A6" w14:textId="77777777" w:rsidR="0080212C" w:rsidRPr="00D93793" w:rsidRDefault="0080212C" w:rsidP="00535E8A">
            <w:pPr>
              <w:pStyle w:val="TableParagraph"/>
              <w:spacing w:before="38" w:line="235" w:lineRule="auto"/>
              <w:ind w:right="7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001 (–0.002 to 0.004)</w:t>
            </w:r>
          </w:p>
        </w:tc>
        <w:tc>
          <w:tcPr>
            <w:tcW w:w="1350" w:type="dxa"/>
          </w:tcPr>
          <w:p w14:paraId="43D929D1" w14:textId="77777777" w:rsidR="0080212C" w:rsidRPr="00D93793" w:rsidRDefault="0080212C" w:rsidP="00535E8A">
            <w:pPr>
              <w:pStyle w:val="TableParagraph"/>
              <w:spacing w:before="38" w:line="235" w:lineRule="auto"/>
              <w:ind w:left="1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6741</w:t>
            </w:r>
          </w:p>
        </w:tc>
      </w:tr>
      <w:tr w:rsidR="0080212C" w:rsidRPr="00D93793" w14:paraId="2C9A91BE" w14:textId="77777777" w:rsidTr="00535E8A">
        <w:trPr>
          <w:trHeight w:val="450"/>
        </w:trPr>
        <w:tc>
          <w:tcPr>
            <w:tcW w:w="1523" w:type="dxa"/>
          </w:tcPr>
          <w:p w14:paraId="3AF8E2DF" w14:textId="77777777" w:rsidR="0080212C" w:rsidRPr="00D93793" w:rsidRDefault="0080212C" w:rsidP="00535E8A">
            <w:pPr>
              <w:pStyle w:val="TableParagraph"/>
              <w:spacing w:before="39" w:line="235" w:lineRule="auto"/>
              <w:ind w:left="152" w:right="3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924618C" w14:textId="77777777" w:rsidR="0080212C" w:rsidRPr="00D93793" w:rsidRDefault="0080212C" w:rsidP="00535E8A">
            <w:pPr>
              <w:pStyle w:val="TableParagraph"/>
              <w:spacing w:before="35"/>
              <w:ind w:left="122" w:right="228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>AUC</w:t>
            </w:r>
            <w:r w:rsidRPr="00D937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inf </w:t>
            </w: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(h*ng/mL)</w:t>
            </w:r>
          </w:p>
        </w:tc>
        <w:tc>
          <w:tcPr>
            <w:tcW w:w="1260" w:type="dxa"/>
          </w:tcPr>
          <w:p w14:paraId="03BF1E37" w14:textId="77777777" w:rsidR="0080212C" w:rsidRPr="00D93793" w:rsidRDefault="0080212C" w:rsidP="00535E8A">
            <w:pPr>
              <w:pStyle w:val="TableParagraph"/>
              <w:spacing w:before="35"/>
              <w:ind w:left="143" w:righ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520" w:type="dxa"/>
          </w:tcPr>
          <w:p w14:paraId="55F6DC40" w14:textId="77777777" w:rsidR="0080212C" w:rsidRPr="00D93793" w:rsidRDefault="0080212C" w:rsidP="00535E8A">
            <w:pPr>
              <w:pStyle w:val="TableParagraph"/>
              <w:spacing w:before="35"/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003 (–0.014 to 0.020)</w:t>
            </w:r>
          </w:p>
        </w:tc>
        <w:tc>
          <w:tcPr>
            <w:tcW w:w="1350" w:type="dxa"/>
          </w:tcPr>
          <w:p w14:paraId="7A6C6CE5" w14:textId="77777777" w:rsidR="0080212C" w:rsidRPr="00D93793" w:rsidRDefault="0080212C" w:rsidP="00535E8A">
            <w:pPr>
              <w:pStyle w:val="TableParagraph"/>
              <w:spacing w:before="35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7384</w:t>
            </w:r>
          </w:p>
        </w:tc>
      </w:tr>
      <w:tr w:rsidR="0080212C" w:rsidRPr="00D93793" w14:paraId="365FB2FA" w14:textId="77777777" w:rsidTr="00535E8A">
        <w:trPr>
          <w:trHeight w:val="540"/>
        </w:trPr>
        <w:tc>
          <w:tcPr>
            <w:tcW w:w="1523" w:type="dxa"/>
            <w:tcBorders>
              <w:bottom w:val="single" w:sz="4" w:space="0" w:color="auto"/>
            </w:tcBorders>
          </w:tcPr>
          <w:p w14:paraId="40D5E5F0" w14:textId="77777777" w:rsidR="0080212C" w:rsidRPr="00D93793" w:rsidRDefault="0080212C" w:rsidP="00535E8A">
            <w:pPr>
              <w:pStyle w:val="TableParagraph"/>
              <w:spacing w:before="39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8E2FFB4" w14:textId="77777777" w:rsidR="0080212C" w:rsidRPr="00D93793" w:rsidRDefault="0080212C" w:rsidP="00535E8A">
            <w:pPr>
              <w:pStyle w:val="TableParagraph"/>
              <w:spacing w:before="39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787C39" w14:textId="77777777" w:rsidR="0080212C" w:rsidRPr="00D93793" w:rsidRDefault="0080212C" w:rsidP="00535E8A">
            <w:pPr>
              <w:pStyle w:val="TableParagraph"/>
              <w:spacing w:before="39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4427CC3" w14:textId="77777777" w:rsidR="0080212C" w:rsidRPr="00D93793" w:rsidRDefault="0080212C" w:rsidP="00535E8A">
            <w:pPr>
              <w:pStyle w:val="TableParagraph"/>
              <w:spacing w:before="39" w:line="235" w:lineRule="auto"/>
              <w:ind w:right="7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001 (–0.002 to 0.00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B90773" w14:textId="77777777" w:rsidR="0080212C" w:rsidRPr="00D93793" w:rsidRDefault="0080212C" w:rsidP="00535E8A">
            <w:pPr>
              <w:pStyle w:val="TableParagraph"/>
              <w:spacing w:before="39" w:line="235" w:lineRule="auto"/>
              <w:ind w:left="1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6286</w:t>
            </w:r>
          </w:p>
        </w:tc>
      </w:tr>
      <w:tr w:rsidR="0080212C" w:rsidRPr="00D93793" w14:paraId="529BFD84" w14:textId="77777777" w:rsidTr="00535E8A">
        <w:trPr>
          <w:trHeight w:val="530"/>
        </w:trPr>
        <w:tc>
          <w:tcPr>
            <w:tcW w:w="1523" w:type="dxa"/>
            <w:tcBorders>
              <w:top w:val="single" w:sz="4" w:space="0" w:color="auto"/>
            </w:tcBorders>
          </w:tcPr>
          <w:p w14:paraId="1061DF63" w14:textId="77777777" w:rsidR="0080212C" w:rsidRPr="00D93793" w:rsidRDefault="0080212C" w:rsidP="00535E8A">
            <w:pPr>
              <w:pStyle w:val="TableParagraph"/>
              <w:spacing w:before="36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/>
                <w:sz w:val="20"/>
                <w:szCs w:val="20"/>
              </w:rPr>
              <w:t>M324</w:t>
            </w:r>
            <w:r w:rsidRPr="00D93793">
              <w:rPr>
                <w:rFonts w:ascii="Times New Roman" w:hAnsi="Times New Roman" w:cs="Times New Roman"/>
                <w:b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5C3A625" w14:textId="77777777" w:rsidR="0080212C" w:rsidRPr="00D93793" w:rsidRDefault="0080212C" w:rsidP="00535E8A">
            <w:pPr>
              <w:pStyle w:val="TableParagraph"/>
              <w:spacing w:before="41"/>
              <w:ind w:left="1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937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D93793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C9905E" w14:textId="77777777" w:rsidR="0080212C" w:rsidRPr="00D93793" w:rsidRDefault="0080212C" w:rsidP="00535E8A">
            <w:pPr>
              <w:pStyle w:val="TableParagraph"/>
              <w:spacing w:before="41"/>
              <w:ind w:left="123" w:right="228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8B41F19" w14:textId="77777777" w:rsidR="0080212C" w:rsidRPr="00D93793" w:rsidRDefault="0080212C" w:rsidP="00535E8A">
            <w:pPr>
              <w:pStyle w:val="TableParagraph"/>
              <w:spacing w:before="41"/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–0.007 (–0.022 to 0.00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19B75C" w14:textId="77777777" w:rsidR="0080212C" w:rsidRPr="00D93793" w:rsidRDefault="0080212C" w:rsidP="00535E8A">
            <w:pPr>
              <w:pStyle w:val="TableParagraph"/>
              <w:spacing w:before="41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3821</w:t>
            </w:r>
          </w:p>
        </w:tc>
      </w:tr>
      <w:tr w:rsidR="0080212C" w:rsidRPr="00D93793" w14:paraId="0E2C20C0" w14:textId="77777777" w:rsidTr="00535E8A">
        <w:trPr>
          <w:trHeight w:val="450"/>
        </w:trPr>
        <w:tc>
          <w:tcPr>
            <w:tcW w:w="1523" w:type="dxa"/>
          </w:tcPr>
          <w:p w14:paraId="45599A87" w14:textId="77777777" w:rsidR="0080212C" w:rsidRPr="00D93793" w:rsidRDefault="0080212C" w:rsidP="00535E8A">
            <w:pPr>
              <w:pStyle w:val="TableParagraph"/>
              <w:spacing w:before="36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</w:tcPr>
          <w:p w14:paraId="198A0FBA" w14:textId="77777777" w:rsidR="0080212C" w:rsidRPr="00D93793" w:rsidRDefault="0080212C" w:rsidP="00535E8A">
            <w:pPr>
              <w:pStyle w:val="TableParagraph"/>
              <w:spacing w:before="36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8A0E83" w14:textId="77777777" w:rsidR="0080212C" w:rsidRPr="00D93793" w:rsidRDefault="0080212C" w:rsidP="00535E8A">
            <w:pPr>
              <w:pStyle w:val="TableParagraph"/>
              <w:spacing w:before="36"/>
              <w:ind w:lef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520" w:type="dxa"/>
          </w:tcPr>
          <w:p w14:paraId="2B5B9D6B" w14:textId="77777777" w:rsidR="0080212C" w:rsidRPr="00D93793" w:rsidRDefault="0080212C" w:rsidP="00535E8A">
            <w:pPr>
              <w:pStyle w:val="TableParagraph"/>
              <w:spacing w:before="36"/>
              <w:ind w:right="7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 (–0.002 to 0.003)</w:t>
            </w:r>
          </w:p>
        </w:tc>
        <w:tc>
          <w:tcPr>
            <w:tcW w:w="1350" w:type="dxa"/>
          </w:tcPr>
          <w:p w14:paraId="74B2E5F0" w14:textId="77777777" w:rsidR="0080212C" w:rsidRPr="00D93793" w:rsidRDefault="0080212C" w:rsidP="00535E8A">
            <w:pPr>
              <w:pStyle w:val="TableParagraph"/>
              <w:spacing w:before="36"/>
              <w:ind w:left="1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8215</w:t>
            </w:r>
          </w:p>
        </w:tc>
      </w:tr>
      <w:tr w:rsidR="0080212C" w:rsidRPr="00D93793" w14:paraId="5909ED3D" w14:textId="77777777" w:rsidTr="00535E8A">
        <w:trPr>
          <w:trHeight w:val="450"/>
        </w:trPr>
        <w:tc>
          <w:tcPr>
            <w:tcW w:w="1523" w:type="dxa"/>
          </w:tcPr>
          <w:p w14:paraId="4DF12344" w14:textId="77777777" w:rsidR="0080212C" w:rsidRPr="00D93793" w:rsidRDefault="0080212C" w:rsidP="00535E8A">
            <w:pPr>
              <w:pStyle w:val="TableParagraph"/>
              <w:spacing w:before="37" w:line="235" w:lineRule="auto"/>
              <w:ind w:left="152" w:right="3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E2C66A" w14:textId="77777777" w:rsidR="0080212C" w:rsidRPr="00D93793" w:rsidRDefault="0080212C" w:rsidP="00535E8A">
            <w:pPr>
              <w:pStyle w:val="TableParagraph"/>
              <w:spacing w:before="33"/>
              <w:ind w:left="121" w:right="228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position w:val="2"/>
                <w:sz w:val="20"/>
                <w:szCs w:val="20"/>
              </w:rPr>
              <w:t>AUC</w:t>
            </w:r>
            <w:r w:rsidRPr="00D9379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-last</w:t>
            </w: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 xml:space="preserve"> (h*ng/mL)</w:t>
            </w:r>
          </w:p>
        </w:tc>
        <w:tc>
          <w:tcPr>
            <w:tcW w:w="1260" w:type="dxa"/>
          </w:tcPr>
          <w:p w14:paraId="34E29AC3" w14:textId="77777777" w:rsidR="0080212C" w:rsidRPr="00D93793" w:rsidRDefault="0080212C" w:rsidP="00535E8A">
            <w:pPr>
              <w:pStyle w:val="TableParagraph"/>
              <w:spacing w:before="33"/>
              <w:ind w:left="139" w:righ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520" w:type="dxa"/>
          </w:tcPr>
          <w:p w14:paraId="745804E7" w14:textId="77777777" w:rsidR="0080212C" w:rsidRPr="00D93793" w:rsidRDefault="0080212C" w:rsidP="00535E8A">
            <w:pPr>
              <w:pStyle w:val="TableParagraph"/>
              <w:spacing w:before="33"/>
              <w:ind w:right="7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–0.004 (–0.018 to 0.011)</w:t>
            </w:r>
          </w:p>
        </w:tc>
        <w:tc>
          <w:tcPr>
            <w:tcW w:w="1350" w:type="dxa"/>
          </w:tcPr>
          <w:p w14:paraId="6FC0F87E" w14:textId="77777777" w:rsidR="0080212C" w:rsidRPr="00D93793" w:rsidRDefault="0080212C" w:rsidP="00535E8A">
            <w:pPr>
              <w:pStyle w:val="TableParagraph"/>
              <w:spacing w:before="33"/>
              <w:ind w:left="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6574</w:t>
            </w:r>
          </w:p>
        </w:tc>
      </w:tr>
      <w:tr w:rsidR="0080212C" w:rsidRPr="00D93793" w14:paraId="1C683A50" w14:textId="77777777" w:rsidTr="00535E8A">
        <w:trPr>
          <w:trHeight w:val="360"/>
        </w:trPr>
        <w:tc>
          <w:tcPr>
            <w:tcW w:w="1523" w:type="dxa"/>
            <w:tcBorders>
              <w:bottom w:val="single" w:sz="4" w:space="0" w:color="auto"/>
            </w:tcBorders>
          </w:tcPr>
          <w:p w14:paraId="6CDF138D" w14:textId="77777777" w:rsidR="0080212C" w:rsidRPr="00D93793" w:rsidRDefault="0080212C" w:rsidP="00535E8A">
            <w:pPr>
              <w:pStyle w:val="TableParagraph"/>
              <w:spacing w:before="37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4FDF29F" w14:textId="77777777" w:rsidR="0080212C" w:rsidRPr="00D93793" w:rsidRDefault="0080212C" w:rsidP="00535E8A">
            <w:pPr>
              <w:pStyle w:val="TableParagraph"/>
              <w:spacing w:before="37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5194E7" w14:textId="77777777" w:rsidR="0080212C" w:rsidRPr="00D93793" w:rsidRDefault="0080212C" w:rsidP="00535E8A">
            <w:pPr>
              <w:pStyle w:val="TableParagraph"/>
              <w:spacing w:before="37" w:line="235" w:lineRule="auto"/>
              <w:ind w:left="152" w:right="315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DCA4546" w14:textId="77777777" w:rsidR="0080212C" w:rsidRPr="00D93793" w:rsidRDefault="0080212C" w:rsidP="00535E8A">
            <w:pPr>
              <w:pStyle w:val="TableParagraph"/>
              <w:spacing w:before="37" w:line="235" w:lineRule="auto"/>
              <w:ind w:right="7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001 (–0.001 to 0.00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3D062B9" w14:textId="77777777" w:rsidR="0080212C" w:rsidRPr="00D93793" w:rsidRDefault="0080212C" w:rsidP="00535E8A">
            <w:pPr>
              <w:pStyle w:val="TableParagraph"/>
              <w:spacing w:before="37" w:line="235" w:lineRule="auto"/>
              <w:ind w:left="15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</w:rPr>
            </w:pPr>
            <w:r w:rsidRPr="00D93793">
              <w:rPr>
                <w:rFonts w:ascii="Times New Roman" w:hAnsi="Times New Roman" w:cs="Times New Roman"/>
                <w:sz w:val="20"/>
                <w:szCs w:val="20"/>
              </w:rPr>
              <w:t>0.3506</w:t>
            </w:r>
          </w:p>
        </w:tc>
      </w:tr>
    </w:tbl>
    <w:p w14:paraId="6591C023" w14:textId="77777777" w:rsidR="0080212C" w:rsidRPr="00D93793" w:rsidRDefault="0080212C" w:rsidP="0080212C">
      <w:pPr>
        <w:spacing w:after="0"/>
        <w:ind w:right="540"/>
        <w:rPr>
          <w:rFonts w:ascii="Times New Roman" w:hAnsi="Times New Roman" w:cs="Times New Roman"/>
          <w:sz w:val="20"/>
          <w:szCs w:val="20"/>
        </w:rPr>
      </w:pPr>
      <w:proofErr w:type="spellStart"/>
      <w:r w:rsidRPr="00D9379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93793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Pr="00D93793">
        <w:rPr>
          <w:rFonts w:ascii="Times New Roman" w:hAnsi="Times New Roman" w:cs="Times New Roman"/>
          <w:sz w:val="20"/>
          <w:szCs w:val="20"/>
        </w:rPr>
        <w:t xml:space="preserve"> analysis of AUC</w:t>
      </w:r>
      <w:r w:rsidRPr="00D93793">
        <w:rPr>
          <w:rFonts w:ascii="Times New Roman" w:hAnsi="Times New Roman" w:cs="Times New Roman"/>
          <w:sz w:val="20"/>
          <w:szCs w:val="20"/>
          <w:vertAlign w:val="subscript"/>
        </w:rPr>
        <w:t>0-inf</w:t>
      </w:r>
      <w:r w:rsidRPr="00D93793">
        <w:rPr>
          <w:rFonts w:ascii="Times New Roman" w:hAnsi="Times New Roman" w:cs="Times New Roman"/>
          <w:sz w:val="20"/>
          <w:szCs w:val="20"/>
        </w:rPr>
        <w:t xml:space="preserve"> for M324 is not presented, as AUC</w:t>
      </w:r>
      <w:r w:rsidRPr="00D93793">
        <w:rPr>
          <w:rFonts w:ascii="Times New Roman" w:hAnsi="Times New Roman" w:cs="Times New Roman"/>
          <w:sz w:val="20"/>
          <w:szCs w:val="20"/>
          <w:vertAlign w:val="subscript"/>
        </w:rPr>
        <w:t>0-inf</w:t>
      </w:r>
      <w:r w:rsidRPr="00D93793">
        <w:rPr>
          <w:rFonts w:ascii="Times New Roman" w:hAnsi="Times New Roman" w:cs="Times New Roman"/>
          <w:sz w:val="20"/>
          <w:szCs w:val="20"/>
        </w:rPr>
        <w:t xml:space="preserve"> could only be calculated for 3 of 8 patients with moderate hepatic impairment and for 6 of 8 patients with normal hepatic function.</w:t>
      </w:r>
    </w:p>
    <w:p w14:paraId="2384FDF2" w14:textId="77777777" w:rsidR="0080212C" w:rsidRPr="00D93793" w:rsidRDefault="0080212C" w:rsidP="0080212C">
      <w:pPr>
        <w:spacing w:after="0"/>
        <w:ind w:right="540"/>
        <w:rPr>
          <w:rFonts w:ascii="Times New Roman" w:hAnsi="Times New Roman" w:cs="Times New Roman"/>
          <w:sz w:val="20"/>
          <w:szCs w:val="20"/>
        </w:rPr>
      </w:pPr>
      <w:r w:rsidRPr="00D93793">
        <w:rPr>
          <w:rFonts w:ascii="Times New Roman" w:hAnsi="Times New Roman" w:cs="Times New Roman"/>
          <w:sz w:val="20"/>
          <w:szCs w:val="20"/>
        </w:rPr>
        <w:t>AST, aspartate aminotransferase; AUC</w:t>
      </w:r>
      <w:r w:rsidRPr="00D93793">
        <w:rPr>
          <w:rFonts w:ascii="Times New Roman" w:hAnsi="Times New Roman" w:cs="Times New Roman"/>
          <w:sz w:val="20"/>
          <w:szCs w:val="20"/>
          <w:vertAlign w:val="subscript"/>
        </w:rPr>
        <w:t>0-inf</w:t>
      </w:r>
      <w:r w:rsidRPr="00D93793">
        <w:rPr>
          <w:rFonts w:ascii="Times New Roman" w:hAnsi="Times New Roman" w:cs="Times New Roman"/>
          <w:sz w:val="20"/>
          <w:szCs w:val="20"/>
        </w:rPr>
        <w:t>, area under the concentration-time curve from time 0 to infinity; AUC</w:t>
      </w:r>
      <w:r w:rsidRPr="00D93793">
        <w:rPr>
          <w:rFonts w:ascii="Times New Roman" w:hAnsi="Times New Roman" w:cs="Times New Roman"/>
          <w:sz w:val="20"/>
          <w:szCs w:val="20"/>
          <w:vertAlign w:val="subscript"/>
        </w:rPr>
        <w:t>0-last</w:t>
      </w:r>
      <w:r w:rsidRPr="00D93793">
        <w:rPr>
          <w:rFonts w:ascii="Times New Roman" w:hAnsi="Times New Roman" w:cs="Times New Roman"/>
          <w:sz w:val="20"/>
          <w:szCs w:val="20"/>
        </w:rPr>
        <w:t xml:space="preserve">, area under the concentration-time curve from time 0 to the time of last quantifiable concentration; CI, confidence interval; </w:t>
      </w:r>
      <w:proofErr w:type="spellStart"/>
      <w:r w:rsidRPr="00D93793">
        <w:rPr>
          <w:rFonts w:ascii="Times New Roman" w:hAnsi="Times New Roman" w:cs="Times New Roman"/>
          <w:sz w:val="20"/>
          <w:szCs w:val="20"/>
        </w:rPr>
        <w:t>C</w:t>
      </w:r>
      <w:r w:rsidRPr="00D93793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D93793">
        <w:rPr>
          <w:rFonts w:ascii="Times New Roman" w:hAnsi="Times New Roman" w:cs="Times New Roman"/>
          <w:sz w:val="20"/>
          <w:szCs w:val="20"/>
        </w:rPr>
        <w:t>, maximum plasma concentration; NCI-ODWG, National Cancer Institute-Organ Dysfunction Working Group; PK, pharmacokinetics.</w:t>
      </w:r>
    </w:p>
    <w:p w14:paraId="63BEBB8D" w14:textId="45BB134C" w:rsidR="0080212C" w:rsidRPr="00B94EF0" w:rsidRDefault="0080212C" w:rsidP="0080212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93793" w:rsidDel="0016401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47D37B" w14:textId="77777777" w:rsidR="00564D0B" w:rsidRPr="00756700" w:rsidRDefault="00564D0B" w:rsidP="00564D0B">
      <w:pPr>
        <w:rPr>
          <w:rFonts w:ascii="Times New Roman" w:hAnsi="Times New Roman" w:cs="Times New Roman"/>
          <w:sz w:val="20"/>
          <w:szCs w:val="20"/>
        </w:rPr>
      </w:pPr>
    </w:p>
    <w:p w14:paraId="13AECCF1" w14:textId="6D2ECEB2" w:rsidR="00343614" w:rsidRPr="00756700" w:rsidRDefault="00343614" w:rsidP="00B41A4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43614" w:rsidRPr="0075670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FD3A5" w14:textId="77777777" w:rsidR="00110B9B" w:rsidRDefault="00110B9B" w:rsidP="00756700">
      <w:pPr>
        <w:spacing w:after="0" w:line="240" w:lineRule="auto"/>
      </w:pPr>
      <w:r>
        <w:separator/>
      </w:r>
    </w:p>
  </w:endnote>
  <w:endnote w:type="continuationSeparator" w:id="0">
    <w:p w14:paraId="46AB5898" w14:textId="77777777" w:rsidR="00110B9B" w:rsidRDefault="00110B9B" w:rsidP="00756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6C459C" w14:textId="77777777" w:rsidR="00F93A84" w:rsidRDefault="00F93A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0729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B32A7" w14:textId="056C1F18" w:rsidR="0057056B" w:rsidRDefault="00110B9B">
        <w:pPr>
          <w:pStyle w:val="Footer"/>
          <w:jc w:val="right"/>
        </w:pPr>
      </w:p>
    </w:sdtContent>
  </w:sdt>
  <w:p w14:paraId="0577E144" w14:textId="77777777" w:rsidR="0057056B" w:rsidRDefault="005705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92A6E" w14:textId="77777777" w:rsidR="00F93A84" w:rsidRDefault="00F93A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84EBB" w14:textId="77777777" w:rsidR="00110B9B" w:rsidRDefault="00110B9B" w:rsidP="00756700">
      <w:pPr>
        <w:spacing w:after="0" w:line="240" w:lineRule="auto"/>
      </w:pPr>
      <w:r>
        <w:separator/>
      </w:r>
    </w:p>
  </w:footnote>
  <w:footnote w:type="continuationSeparator" w:id="0">
    <w:p w14:paraId="5FFFA703" w14:textId="77777777" w:rsidR="00110B9B" w:rsidRDefault="00110B9B" w:rsidP="007567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6A610" w14:textId="77777777" w:rsidR="00F93A84" w:rsidRDefault="00F93A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7D5CFC" w14:textId="77777777" w:rsidR="00F93A84" w:rsidRDefault="00F93A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02F6C6" w14:textId="77777777" w:rsidR="00F93A84" w:rsidRDefault="00F93A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4EE4"/>
    <w:multiLevelType w:val="hybridMultilevel"/>
    <w:tmpl w:val="A8DA6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969DD"/>
    <w:multiLevelType w:val="hybridMultilevel"/>
    <w:tmpl w:val="D9F879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2F2291"/>
    <w:multiLevelType w:val="hybridMultilevel"/>
    <w:tmpl w:val="E6F6F72A"/>
    <w:lvl w:ilvl="0" w:tplc="92E25FE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60272"/>
    <w:multiLevelType w:val="hybridMultilevel"/>
    <w:tmpl w:val="4BC2B5EA"/>
    <w:lvl w:ilvl="0" w:tplc="ECA2B0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16F3F"/>
    <w:multiLevelType w:val="hybridMultilevel"/>
    <w:tmpl w:val="5DB6660A"/>
    <w:lvl w:ilvl="0" w:tplc="584000B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E065D"/>
    <w:multiLevelType w:val="hybridMultilevel"/>
    <w:tmpl w:val="BDD67524"/>
    <w:lvl w:ilvl="0" w:tplc="F542A2DE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31E30E49"/>
    <w:multiLevelType w:val="hybridMultilevel"/>
    <w:tmpl w:val="3D2E6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01674"/>
    <w:multiLevelType w:val="hybridMultilevel"/>
    <w:tmpl w:val="1A660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D06ADA"/>
    <w:multiLevelType w:val="hybridMultilevel"/>
    <w:tmpl w:val="28C693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167A1"/>
    <w:multiLevelType w:val="hybridMultilevel"/>
    <w:tmpl w:val="D396D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071715"/>
    <w:multiLevelType w:val="hybridMultilevel"/>
    <w:tmpl w:val="FD706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2F18E9"/>
    <w:multiLevelType w:val="hybridMultilevel"/>
    <w:tmpl w:val="3BE07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F06C6D"/>
    <w:multiLevelType w:val="hybridMultilevel"/>
    <w:tmpl w:val="3E70C38A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5FB97BA2"/>
    <w:multiLevelType w:val="hybridMultilevel"/>
    <w:tmpl w:val="1B2CD9F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745D33"/>
    <w:multiLevelType w:val="hybridMultilevel"/>
    <w:tmpl w:val="84D8C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4610AF6"/>
    <w:multiLevelType w:val="hybridMultilevel"/>
    <w:tmpl w:val="CFA69928"/>
    <w:lvl w:ilvl="0" w:tplc="11E274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B91BDC"/>
    <w:multiLevelType w:val="hybridMultilevel"/>
    <w:tmpl w:val="F4CCC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777"/>
    <w:multiLevelType w:val="hybridMultilevel"/>
    <w:tmpl w:val="BDA4DA0E"/>
    <w:lvl w:ilvl="0" w:tplc="36ACB65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AD4A84"/>
    <w:multiLevelType w:val="hybridMultilevel"/>
    <w:tmpl w:val="CE006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3E30DF"/>
    <w:multiLevelType w:val="hybridMultilevel"/>
    <w:tmpl w:val="9B9C1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72050C"/>
    <w:multiLevelType w:val="hybridMultilevel"/>
    <w:tmpl w:val="A588DE90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8"/>
  </w:num>
  <w:num w:numId="2">
    <w:abstractNumId w:val="14"/>
  </w:num>
  <w:num w:numId="3">
    <w:abstractNumId w:val="1"/>
  </w:num>
  <w:num w:numId="4">
    <w:abstractNumId w:val="20"/>
  </w:num>
  <w:num w:numId="5">
    <w:abstractNumId w:val="12"/>
  </w:num>
  <w:num w:numId="6">
    <w:abstractNumId w:val="5"/>
  </w:num>
  <w:num w:numId="7">
    <w:abstractNumId w:val="2"/>
  </w:num>
  <w:num w:numId="8">
    <w:abstractNumId w:val="13"/>
  </w:num>
  <w:num w:numId="9">
    <w:abstractNumId w:val="16"/>
  </w:num>
  <w:num w:numId="10">
    <w:abstractNumId w:val="9"/>
  </w:num>
  <w:num w:numId="11">
    <w:abstractNumId w:val="19"/>
  </w:num>
  <w:num w:numId="12">
    <w:abstractNumId w:val="8"/>
  </w:num>
  <w:num w:numId="13">
    <w:abstractNumId w:val="15"/>
  </w:num>
  <w:num w:numId="14">
    <w:abstractNumId w:val="7"/>
  </w:num>
  <w:num w:numId="15">
    <w:abstractNumId w:val="17"/>
  </w:num>
  <w:num w:numId="16">
    <w:abstractNumId w:val="0"/>
  </w:num>
  <w:num w:numId="17">
    <w:abstractNumId w:val="3"/>
  </w:num>
  <w:num w:numId="18">
    <w:abstractNumId w:val="6"/>
  </w:num>
  <w:num w:numId="19">
    <w:abstractNumId w:val="10"/>
  </w:num>
  <w:num w:numId="20">
    <w:abstractNumId w:val="4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rsxfd39trt0e9dd8p0w2vta9tfsza5dft&quot;&gt;S10-A2 ER-ES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/record-ids&gt;&lt;/item&gt;&lt;/Libraries&gt;"/>
  </w:docVars>
  <w:rsids>
    <w:rsidRoot w:val="00846293"/>
    <w:rsid w:val="000021C5"/>
    <w:rsid w:val="00002EF9"/>
    <w:rsid w:val="00003C47"/>
    <w:rsid w:val="00003C68"/>
    <w:rsid w:val="0000543F"/>
    <w:rsid w:val="00005D86"/>
    <w:rsid w:val="00007112"/>
    <w:rsid w:val="0000732E"/>
    <w:rsid w:val="00007737"/>
    <w:rsid w:val="00010B27"/>
    <w:rsid w:val="00011848"/>
    <w:rsid w:val="00011BBA"/>
    <w:rsid w:val="00013F54"/>
    <w:rsid w:val="0002087C"/>
    <w:rsid w:val="0002393D"/>
    <w:rsid w:val="00031CAA"/>
    <w:rsid w:val="00031EBE"/>
    <w:rsid w:val="00033189"/>
    <w:rsid w:val="000337AF"/>
    <w:rsid w:val="000338CA"/>
    <w:rsid w:val="00034957"/>
    <w:rsid w:val="00035DA1"/>
    <w:rsid w:val="00036DB1"/>
    <w:rsid w:val="00037344"/>
    <w:rsid w:val="00037400"/>
    <w:rsid w:val="0004528C"/>
    <w:rsid w:val="00046C0E"/>
    <w:rsid w:val="00051185"/>
    <w:rsid w:val="0005531A"/>
    <w:rsid w:val="00057AA3"/>
    <w:rsid w:val="00067407"/>
    <w:rsid w:val="000674EA"/>
    <w:rsid w:val="000700D6"/>
    <w:rsid w:val="00073340"/>
    <w:rsid w:val="0007750A"/>
    <w:rsid w:val="0007797D"/>
    <w:rsid w:val="00077B1B"/>
    <w:rsid w:val="000800B3"/>
    <w:rsid w:val="000874E5"/>
    <w:rsid w:val="00090E07"/>
    <w:rsid w:val="000912B6"/>
    <w:rsid w:val="00091824"/>
    <w:rsid w:val="0009292F"/>
    <w:rsid w:val="00094313"/>
    <w:rsid w:val="00094B76"/>
    <w:rsid w:val="00097CCD"/>
    <w:rsid w:val="000A1A9F"/>
    <w:rsid w:val="000A3563"/>
    <w:rsid w:val="000A5F5B"/>
    <w:rsid w:val="000A6ACC"/>
    <w:rsid w:val="000A703B"/>
    <w:rsid w:val="000A76E1"/>
    <w:rsid w:val="000A7FB4"/>
    <w:rsid w:val="000B1270"/>
    <w:rsid w:val="000B15C5"/>
    <w:rsid w:val="000B26CA"/>
    <w:rsid w:val="000B2D28"/>
    <w:rsid w:val="000B5DCB"/>
    <w:rsid w:val="000B7ED3"/>
    <w:rsid w:val="000C2F31"/>
    <w:rsid w:val="000C31CB"/>
    <w:rsid w:val="000C34CC"/>
    <w:rsid w:val="000D1021"/>
    <w:rsid w:val="000D2DF1"/>
    <w:rsid w:val="000D435B"/>
    <w:rsid w:val="000D56F3"/>
    <w:rsid w:val="000D59BB"/>
    <w:rsid w:val="000D749F"/>
    <w:rsid w:val="000D7E89"/>
    <w:rsid w:val="000E277B"/>
    <w:rsid w:val="000E45E5"/>
    <w:rsid w:val="000E5344"/>
    <w:rsid w:val="000E58F1"/>
    <w:rsid w:val="000E6EE8"/>
    <w:rsid w:val="000E73E5"/>
    <w:rsid w:val="000F23F4"/>
    <w:rsid w:val="000F3388"/>
    <w:rsid w:val="000F3398"/>
    <w:rsid w:val="000F3BF8"/>
    <w:rsid w:val="000F3F06"/>
    <w:rsid w:val="000F4B19"/>
    <w:rsid w:val="000F56FB"/>
    <w:rsid w:val="000F7A71"/>
    <w:rsid w:val="00100EFF"/>
    <w:rsid w:val="00101D5E"/>
    <w:rsid w:val="00102F63"/>
    <w:rsid w:val="00107C51"/>
    <w:rsid w:val="00110B9B"/>
    <w:rsid w:val="00111C8C"/>
    <w:rsid w:val="00115059"/>
    <w:rsid w:val="001171C3"/>
    <w:rsid w:val="00124497"/>
    <w:rsid w:val="001247F3"/>
    <w:rsid w:val="001276C4"/>
    <w:rsid w:val="00127871"/>
    <w:rsid w:val="00130B25"/>
    <w:rsid w:val="00132D76"/>
    <w:rsid w:val="00132FD7"/>
    <w:rsid w:val="00133BC8"/>
    <w:rsid w:val="001340F4"/>
    <w:rsid w:val="00135D5C"/>
    <w:rsid w:val="00135DFF"/>
    <w:rsid w:val="00135E1E"/>
    <w:rsid w:val="00136B63"/>
    <w:rsid w:val="0013786F"/>
    <w:rsid w:val="00137A5B"/>
    <w:rsid w:val="001427F3"/>
    <w:rsid w:val="001447D5"/>
    <w:rsid w:val="00146851"/>
    <w:rsid w:val="00146DD1"/>
    <w:rsid w:val="0014717A"/>
    <w:rsid w:val="00147197"/>
    <w:rsid w:val="00147353"/>
    <w:rsid w:val="00147920"/>
    <w:rsid w:val="00150CAD"/>
    <w:rsid w:val="00150F79"/>
    <w:rsid w:val="0015229B"/>
    <w:rsid w:val="00152A55"/>
    <w:rsid w:val="00154762"/>
    <w:rsid w:val="00155EB3"/>
    <w:rsid w:val="00156157"/>
    <w:rsid w:val="00156460"/>
    <w:rsid w:val="001573CF"/>
    <w:rsid w:val="0016189E"/>
    <w:rsid w:val="00161A24"/>
    <w:rsid w:val="00163363"/>
    <w:rsid w:val="00163B32"/>
    <w:rsid w:val="00164016"/>
    <w:rsid w:val="00165E60"/>
    <w:rsid w:val="001700B8"/>
    <w:rsid w:val="00172AA0"/>
    <w:rsid w:val="001730E2"/>
    <w:rsid w:val="00174102"/>
    <w:rsid w:val="00175621"/>
    <w:rsid w:val="00175A2D"/>
    <w:rsid w:val="00176B5E"/>
    <w:rsid w:val="00177678"/>
    <w:rsid w:val="00177F24"/>
    <w:rsid w:val="00181609"/>
    <w:rsid w:val="001820FA"/>
    <w:rsid w:val="00184C4C"/>
    <w:rsid w:val="00184C5D"/>
    <w:rsid w:val="0018582A"/>
    <w:rsid w:val="00185D52"/>
    <w:rsid w:val="00186A82"/>
    <w:rsid w:val="00187589"/>
    <w:rsid w:val="00191B3A"/>
    <w:rsid w:val="001945E0"/>
    <w:rsid w:val="00194CC9"/>
    <w:rsid w:val="00196A30"/>
    <w:rsid w:val="001A0CCC"/>
    <w:rsid w:val="001A275C"/>
    <w:rsid w:val="001A3AC1"/>
    <w:rsid w:val="001A4595"/>
    <w:rsid w:val="001A7845"/>
    <w:rsid w:val="001B0100"/>
    <w:rsid w:val="001B2566"/>
    <w:rsid w:val="001B2591"/>
    <w:rsid w:val="001B3D6C"/>
    <w:rsid w:val="001B461B"/>
    <w:rsid w:val="001B5487"/>
    <w:rsid w:val="001B5DC9"/>
    <w:rsid w:val="001B798A"/>
    <w:rsid w:val="001C0187"/>
    <w:rsid w:val="001C1C72"/>
    <w:rsid w:val="001C1D00"/>
    <w:rsid w:val="001C5527"/>
    <w:rsid w:val="001C7B62"/>
    <w:rsid w:val="001D0842"/>
    <w:rsid w:val="001D0923"/>
    <w:rsid w:val="001D1EE9"/>
    <w:rsid w:val="001D3529"/>
    <w:rsid w:val="001D38BC"/>
    <w:rsid w:val="001D50B7"/>
    <w:rsid w:val="001D517E"/>
    <w:rsid w:val="001D5341"/>
    <w:rsid w:val="001D65C5"/>
    <w:rsid w:val="001D6A2B"/>
    <w:rsid w:val="001E09B3"/>
    <w:rsid w:val="001E137D"/>
    <w:rsid w:val="001E1D9F"/>
    <w:rsid w:val="001F04ED"/>
    <w:rsid w:val="001F1A5F"/>
    <w:rsid w:val="001F1EE8"/>
    <w:rsid w:val="001F4C62"/>
    <w:rsid w:val="001F613A"/>
    <w:rsid w:val="001F7695"/>
    <w:rsid w:val="001F7C87"/>
    <w:rsid w:val="00200E4C"/>
    <w:rsid w:val="0020283E"/>
    <w:rsid w:val="00202C92"/>
    <w:rsid w:val="0020543E"/>
    <w:rsid w:val="00205A95"/>
    <w:rsid w:val="00206846"/>
    <w:rsid w:val="00207044"/>
    <w:rsid w:val="00207184"/>
    <w:rsid w:val="00207533"/>
    <w:rsid w:val="00210897"/>
    <w:rsid w:val="00210D7E"/>
    <w:rsid w:val="00212A6C"/>
    <w:rsid w:val="002136FE"/>
    <w:rsid w:val="00215AD0"/>
    <w:rsid w:val="00215D66"/>
    <w:rsid w:val="002160A9"/>
    <w:rsid w:val="002179A4"/>
    <w:rsid w:val="00220011"/>
    <w:rsid w:val="00221950"/>
    <w:rsid w:val="00225055"/>
    <w:rsid w:val="0022541B"/>
    <w:rsid w:val="0022663A"/>
    <w:rsid w:val="002303E3"/>
    <w:rsid w:val="00230EA2"/>
    <w:rsid w:val="00230F3D"/>
    <w:rsid w:val="0023123A"/>
    <w:rsid w:val="00235522"/>
    <w:rsid w:val="00235A6B"/>
    <w:rsid w:val="00235AD2"/>
    <w:rsid w:val="002403AA"/>
    <w:rsid w:val="00242B7F"/>
    <w:rsid w:val="00244273"/>
    <w:rsid w:val="00245023"/>
    <w:rsid w:val="00245740"/>
    <w:rsid w:val="00246F71"/>
    <w:rsid w:val="00252E17"/>
    <w:rsid w:val="00252F24"/>
    <w:rsid w:val="00254B84"/>
    <w:rsid w:val="00254F47"/>
    <w:rsid w:val="002576AD"/>
    <w:rsid w:val="00257905"/>
    <w:rsid w:val="00261BDD"/>
    <w:rsid w:val="00263275"/>
    <w:rsid w:val="0026469F"/>
    <w:rsid w:val="00264899"/>
    <w:rsid w:val="002677D1"/>
    <w:rsid w:val="00267D87"/>
    <w:rsid w:val="00270331"/>
    <w:rsid w:val="002710E6"/>
    <w:rsid w:val="00272B95"/>
    <w:rsid w:val="00272FEF"/>
    <w:rsid w:val="00273766"/>
    <w:rsid w:val="00274471"/>
    <w:rsid w:val="00274E53"/>
    <w:rsid w:val="0027522E"/>
    <w:rsid w:val="00276013"/>
    <w:rsid w:val="002768A1"/>
    <w:rsid w:val="00277C28"/>
    <w:rsid w:val="0028027A"/>
    <w:rsid w:val="002835D1"/>
    <w:rsid w:val="002867CF"/>
    <w:rsid w:val="00291D60"/>
    <w:rsid w:val="002924D1"/>
    <w:rsid w:val="00292E3E"/>
    <w:rsid w:val="00293CD9"/>
    <w:rsid w:val="00294FF2"/>
    <w:rsid w:val="002956AC"/>
    <w:rsid w:val="002957AC"/>
    <w:rsid w:val="00297210"/>
    <w:rsid w:val="002A0115"/>
    <w:rsid w:val="002A06EE"/>
    <w:rsid w:val="002A1325"/>
    <w:rsid w:val="002A528F"/>
    <w:rsid w:val="002A7F02"/>
    <w:rsid w:val="002B41FE"/>
    <w:rsid w:val="002B4AA9"/>
    <w:rsid w:val="002B4E05"/>
    <w:rsid w:val="002B6B07"/>
    <w:rsid w:val="002C14DA"/>
    <w:rsid w:val="002C187F"/>
    <w:rsid w:val="002C3B1A"/>
    <w:rsid w:val="002C4133"/>
    <w:rsid w:val="002C61E1"/>
    <w:rsid w:val="002C6627"/>
    <w:rsid w:val="002D1CD6"/>
    <w:rsid w:val="002D312A"/>
    <w:rsid w:val="002D4504"/>
    <w:rsid w:val="002D4E51"/>
    <w:rsid w:val="002D5E77"/>
    <w:rsid w:val="002D615D"/>
    <w:rsid w:val="002E08C1"/>
    <w:rsid w:val="002E0C5A"/>
    <w:rsid w:val="002E303B"/>
    <w:rsid w:val="002E3164"/>
    <w:rsid w:val="002E4FE4"/>
    <w:rsid w:val="002E5B49"/>
    <w:rsid w:val="002E685E"/>
    <w:rsid w:val="002E740B"/>
    <w:rsid w:val="002E7BAF"/>
    <w:rsid w:val="002F04A9"/>
    <w:rsid w:val="002F0D57"/>
    <w:rsid w:val="002F21A0"/>
    <w:rsid w:val="002F312E"/>
    <w:rsid w:val="002F3959"/>
    <w:rsid w:val="002F42DF"/>
    <w:rsid w:val="002F460E"/>
    <w:rsid w:val="002F6440"/>
    <w:rsid w:val="002F7072"/>
    <w:rsid w:val="002F72F1"/>
    <w:rsid w:val="00302176"/>
    <w:rsid w:val="00305D3A"/>
    <w:rsid w:val="00306BEA"/>
    <w:rsid w:val="00306F0E"/>
    <w:rsid w:val="00310EC2"/>
    <w:rsid w:val="0031277D"/>
    <w:rsid w:val="0031359D"/>
    <w:rsid w:val="00314134"/>
    <w:rsid w:val="003150A7"/>
    <w:rsid w:val="00316219"/>
    <w:rsid w:val="00317450"/>
    <w:rsid w:val="00317B4E"/>
    <w:rsid w:val="003207BA"/>
    <w:rsid w:val="00320839"/>
    <w:rsid w:val="00320A7E"/>
    <w:rsid w:val="00320BBC"/>
    <w:rsid w:val="00321A63"/>
    <w:rsid w:val="00322A99"/>
    <w:rsid w:val="00324906"/>
    <w:rsid w:val="003272AB"/>
    <w:rsid w:val="0032737C"/>
    <w:rsid w:val="00331C03"/>
    <w:rsid w:val="00332DC4"/>
    <w:rsid w:val="0033391C"/>
    <w:rsid w:val="003346D8"/>
    <w:rsid w:val="00335910"/>
    <w:rsid w:val="00336D4C"/>
    <w:rsid w:val="00337E45"/>
    <w:rsid w:val="00340B9A"/>
    <w:rsid w:val="00342460"/>
    <w:rsid w:val="003426E6"/>
    <w:rsid w:val="00343614"/>
    <w:rsid w:val="003465C5"/>
    <w:rsid w:val="00347071"/>
    <w:rsid w:val="003471E9"/>
    <w:rsid w:val="003479A6"/>
    <w:rsid w:val="003479B6"/>
    <w:rsid w:val="00352494"/>
    <w:rsid w:val="00353AF3"/>
    <w:rsid w:val="00356AC5"/>
    <w:rsid w:val="00356BD5"/>
    <w:rsid w:val="0036039E"/>
    <w:rsid w:val="003622A3"/>
    <w:rsid w:val="00362B26"/>
    <w:rsid w:val="00367CD3"/>
    <w:rsid w:val="003700F3"/>
    <w:rsid w:val="0037013E"/>
    <w:rsid w:val="0037015F"/>
    <w:rsid w:val="0037320C"/>
    <w:rsid w:val="00373A2E"/>
    <w:rsid w:val="00373C31"/>
    <w:rsid w:val="003745FC"/>
    <w:rsid w:val="00376704"/>
    <w:rsid w:val="0037685E"/>
    <w:rsid w:val="003807CD"/>
    <w:rsid w:val="00380D11"/>
    <w:rsid w:val="00382A7A"/>
    <w:rsid w:val="00383CE1"/>
    <w:rsid w:val="00385FA0"/>
    <w:rsid w:val="00387829"/>
    <w:rsid w:val="00390D7E"/>
    <w:rsid w:val="003912CD"/>
    <w:rsid w:val="00391D82"/>
    <w:rsid w:val="00392910"/>
    <w:rsid w:val="00393A80"/>
    <w:rsid w:val="00396495"/>
    <w:rsid w:val="003A0909"/>
    <w:rsid w:val="003A15C1"/>
    <w:rsid w:val="003A15F1"/>
    <w:rsid w:val="003A1EE7"/>
    <w:rsid w:val="003A2FD6"/>
    <w:rsid w:val="003A5E56"/>
    <w:rsid w:val="003B5114"/>
    <w:rsid w:val="003B6330"/>
    <w:rsid w:val="003C069F"/>
    <w:rsid w:val="003C2F6A"/>
    <w:rsid w:val="003C4A0E"/>
    <w:rsid w:val="003C4CDA"/>
    <w:rsid w:val="003C61A1"/>
    <w:rsid w:val="003C633C"/>
    <w:rsid w:val="003C63DF"/>
    <w:rsid w:val="003C6830"/>
    <w:rsid w:val="003C737B"/>
    <w:rsid w:val="003C78B4"/>
    <w:rsid w:val="003D0439"/>
    <w:rsid w:val="003D39E7"/>
    <w:rsid w:val="003D6FC2"/>
    <w:rsid w:val="003D73BB"/>
    <w:rsid w:val="003E2BA0"/>
    <w:rsid w:val="003E7192"/>
    <w:rsid w:val="003E719D"/>
    <w:rsid w:val="003E7861"/>
    <w:rsid w:val="003E7C54"/>
    <w:rsid w:val="003F0029"/>
    <w:rsid w:val="003F0A2B"/>
    <w:rsid w:val="003F1A28"/>
    <w:rsid w:val="003F37E7"/>
    <w:rsid w:val="003F3B02"/>
    <w:rsid w:val="003F4537"/>
    <w:rsid w:val="003F4CBA"/>
    <w:rsid w:val="003F4E19"/>
    <w:rsid w:val="003F59B5"/>
    <w:rsid w:val="003F6BA2"/>
    <w:rsid w:val="003F7F4B"/>
    <w:rsid w:val="0040029E"/>
    <w:rsid w:val="004002F1"/>
    <w:rsid w:val="0040232F"/>
    <w:rsid w:val="00402CCA"/>
    <w:rsid w:val="00403728"/>
    <w:rsid w:val="00404582"/>
    <w:rsid w:val="004103D8"/>
    <w:rsid w:val="00412B2B"/>
    <w:rsid w:val="00413090"/>
    <w:rsid w:val="00416068"/>
    <w:rsid w:val="004160EE"/>
    <w:rsid w:val="00420A8D"/>
    <w:rsid w:val="004224EC"/>
    <w:rsid w:val="00423492"/>
    <w:rsid w:val="0042394C"/>
    <w:rsid w:val="00426B3D"/>
    <w:rsid w:val="004273A4"/>
    <w:rsid w:val="00430F21"/>
    <w:rsid w:val="00433EC3"/>
    <w:rsid w:val="004348BC"/>
    <w:rsid w:val="004352C2"/>
    <w:rsid w:val="00436345"/>
    <w:rsid w:val="004410FC"/>
    <w:rsid w:val="004413BF"/>
    <w:rsid w:val="004416D3"/>
    <w:rsid w:val="00442987"/>
    <w:rsid w:val="00443F25"/>
    <w:rsid w:val="00445B6B"/>
    <w:rsid w:val="00447140"/>
    <w:rsid w:val="00447377"/>
    <w:rsid w:val="00447981"/>
    <w:rsid w:val="00447D95"/>
    <w:rsid w:val="0045012D"/>
    <w:rsid w:val="0045194E"/>
    <w:rsid w:val="004557F4"/>
    <w:rsid w:val="004559A0"/>
    <w:rsid w:val="004602A5"/>
    <w:rsid w:val="004602BE"/>
    <w:rsid w:val="004626D6"/>
    <w:rsid w:val="00463745"/>
    <w:rsid w:val="0046431B"/>
    <w:rsid w:val="004645D7"/>
    <w:rsid w:val="004647B1"/>
    <w:rsid w:val="00467EB5"/>
    <w:rsid w:val="00467FEB"/>
    <w:rsid w:val="00470124"/>
    <w:rsid w:val="004719A8"/>
    <w:rsid w:val="0047382A"/>
    <w:rsid w:val="0047386C"/>
    <w:rsid w:val="00473BBD"/>
    <w:rsid w:val="004748CA"/>
    <w:rsid w:val="00475A92"/>
    <w:rsid w:val="00475C29"/>
    <w:rsid w:val="004761A1"/>
    <w:rsid w:val="00477C77"/>
    <w:rsid w:val="0048074A"/>
    <w:rsid w:val="0048080C"/>
    <w:rsid w:val="00480EAC"/>
    <w:rsid w:val="004824EC"/>
    <w:rsid w:val="004832B8"/>
    <w:rsid w:val="00483A82"/>
    <w:rsid w:val="00483D5C"/>
    <w:rsid w:val="004843B1"/>
    <w:rsid w:val="00485F36"/>
    <w:rsid w:val="004863B2"/>
    <w:rsid w:val="00493765"/>
    <w:rsid w:val="004938AA"/>
    <w:rsid w:val="00494184"/>
    <w:rsid w:val="00496552"/>
    <w:rsid w:val="00497134"/>
    <w:rsid w:val="004A053C"/>
    <w:rsid w:val="004A0A13"/>
    <w:rsid w:val="004A0F9F"/>
    <w:rsid w:val="004A1655"/>
    <w:rsid w:val="004A1BE4"/>
    <w:rsid w:val="004A407E"/>
    <w:rsid w:val="004A426F"/>
    <w:rsid w:val="004A46C2"/>
    <w:rsid w:val="004A4DC6"/>
    <w:rsid w:val="004A5455"/>
    <w:rsid w:val="004A66B9"/>
    <w:rsid w:val="004A6E8C"/>
    <w:rsid w:val="004A707B"/>
    <w:rsid w:val="004A7697"/>
    <w:rsid w:val="004B12C1"/>
    <w:rsid w:val="004B26EE"/>
    <w:rsid w:val="004B273E"/>
    <w:rsid w:val="004B2B27"/>
    <w:rsid w:val="004B30D2"/>
    <w:rsid w:val="004B3F14"/>
    <w:rsid w:val="004B7C30"/>
    <w:rsid w:val="004C0BEE"/>
    <w:rsid w:val="004C27D5"/>
    <w:rsid w:val="004C2B6F"/>
    <w:rsid w:val="004C2CEC"/>
    <w:rsid w:val="004C41A4"/>
    <w:rsid w:val="004C5B41"/>
    <w:rsid w:val="004C5BE5"/>
    <w:rsid w:val="004C688A"/>
    <w:rsid w:val="004D0080"/>
    <w:rsid w:val="004D1E1D"/>
    <w:rsid w:val="004D3EBA"/>
    <w:rsid w:val="004D7604"/>
    <w:rsid w:val="004D7E05"/>
    <w:rsid w:val="004E0337"/>
    <w:rsid w:val="004E0382"/>
    <w:rsid w:val="004E050F"/>
    <w:rsid w:val="004E3142"/>
    <w:rsid w:val="004E3195"/>
    <w:rsid w:val="004E4238"/>
    <w:rsid w:val="004E59EC"/>
    <w:rsid w:val="004F0731"/>
    <w:rsid w:val="004F3265"/>
    <w:rsid w:val="004F5193"/>
    <w:rsid w:val="004F6103"/>
    <w:rsid w:val="004F6734"/>
    <w:rsid w:val="00500439"/>
    <w:rsid w:val="00500EAF"/>
    <w:rsid w:val="005012D6"/>
    <w:rsid w:val="00501853"/>
    <w:rsid w:val="00502212"/>
    <w:rsid w:val="00504DF2"/>
    <w:rsid w:val="0050521A"/>
    <w:rsid w:val="005170B5"/>
    <w:rsid w:val="00517544"/>
    <w:rsid w:val="00521E23"/>
    <w:rsid w:val="00524405"/>
    <w:rsid w:val="005252A5"/>
    <w:rsid w:val="005258FA"/>
    <w:rsid w:val="00526A11"/>
    <w:rsid w:val="00531B46"/>
    <w:rsid w:val="00531E95"/>
    <w:rsid w:val="00532EF0"/>
    <w:rsid w:val="00534F6E"/>
    <w:rsid w:val="00535712"/>
    <w:rsid w:val="0054149E"/>
    <w:rsid w:val="005414CC"/>
    <w:rsid w:val="00545C5C"/>
    <w:rsid w:val="00547831"/>
    <w:rsid w:val="00551262"/>
    <w:rsid w:val="00564D0B"/>
    <w:rsid w:val="0057056B"/>
    <w:rsid w:val="00570590"/>
    <w:rsid w:val="00571D56"/>
    <w:rsid w:val="00572A58"/>
    <w:rsid w:val="00572F53"/>
    <w:rsid w:val="005740DD"/>
    <w:rsid w:val="00574231"/>
    <w:rsid w:val="0057549B"/>
    <w:rsid w:val="0057684D"/>
    <w:rsid w:val="00576EDB"/>
    <w:rsid w:val="0057738A"/>
    <w:rsid w:val="00580AD9"/>
    <w:rsid w:val="00581FD3"/>
    <w:rsid w:val="00583610"/>
    <w:rsid w:val="00583A4C"/>
    <w:rsid w:val="005846E3"/>
    <w:rsid w:val="00584F60"/>
    <w:rsid w:val="0058522E"/>
    <w:rsid w:val="00586479"/>
    <w:rsid w:val="00593A68"/>
    <w:rsid w:val="0059547E"/>
    <w:rsid w:val="00595951"/>
    <w:rsid w:val="00595BC5"/>
    <w:rsid w:val="005977EE"/>
    <w:rsid w:val="005A002A"/>
    <w:rsid w:val="005A0ACE"/>
    <w:rsid w:val="005A779C"/>
    <w:rsid w:val="005B0B78"/>
    <w:rsid w:val="005B1D88"/>
    <w:rsid w:val="005B2571"/>
    <w:rsid w:val="005B31FB"/>
    <w:rsid w:val="005B5B11"/>
    <w:rsid w:val="005B6661"/>
    <w:rsid w:val="005C1CFE"/>
    <w:rsid w:val="005C3411"/>
    <w:rsid w:val="005C5087"/>
    <w:rsid w:val="005C558E"/>
    <w:rsid w:val="005C5DCC"/>
    <w:rsid w:val="005C6934"/>
    <w:rsid w:val="005D1BC1"/>
    <w:rsid w:val="005D20F2"/>
    <w:rsid w:val="005D3723"/>
    <w:rsid w:val="005D5753"/>
    <w:rsid w:val="005D744D"/>
    <w:rsid w:val="005E0959"/>
    <w:rsid w:val="005E3F6E"/>
    <w:rsid w:val="005E7CD6"/>
    <w:rsid w:val="005F03EA"/>
    <w:rsid w:val="005F2848"/>
    <w:rsid w:val="005F423D"/>
    <w:rsid w:val="005F7286"/>
    <w:rsid w:val="005F7C6A"/>
    <w:rsid w:val="00600647"/>
    <w:rsid w:val="00601BA5"/>
    <w:rsid w:val="00602090"/>
    <w:rsid w:val="00602A51"/>
    <w:rsid w:val="006057D1"/>
    <w:rsid w:val="00606C3C"/>
    <w:rsid w:val="006170E2"/>
    <w:rsid w:val="0062118F"/>
    <w:rsid w:val="006225B6"/>
    <w:rsid w:val="00623C4E"/>
    <w:rsid w:val="00623D31"/>
    <w:rsid w:val="0062435B"/>
    <w:rsid w:val="00633F47"/>
    <w:rsid w:val="0063419E"/>
    <w:rsid w:val="0063467D"/>
    <w:rsid w:val="00637C5F"/>
    <w:rsid w:val="0064376E"/>
    <w:rsid w:val="00643807"/>
    <w:rsid w:val="0064387D"/>
    <w:rsid w:val="006445A3"/>
    <w:rsid w:val="006452DD"/>
    <w:rsid w:val="00650B53"/>
    <w:rsid w:val="00651E9A"/>
    <w:rsid w:val="00653066"/>
    <w:rsid w:val="00653E20"/>
    <w:rsid w:val="00661E06"/>
    <w:rsid w:val="00662049"/>
    <w:rsid w:val="00663FA9"/>
    <w:rsid w:val="0066618B"/>
    <w:rsid w:val="00666233"/>
    <w:rsid w:val="0066723E"/>
    <w:rsid w:val="00667C70"/>
    <w:rsid w:val="00671013"/>
    <w:rsid w:val="00672B3F"/>
    <w:rsid w:val="00672B54"/>
    <w:rsid w:val="00673824"/>
    <w:rsid w:val="00673BF7"/>
    <w:rsid w:val="00675853"/>
    <w:rsid w:val="00676E86"/>
    <w:rsid w:val="00677E46"/>
    <w:rsid w:val="006802EC"/>
    <w:rsid w:val="006822B3"/>
    <w:rsid w:val="00682D1A"/>
    <w:rsid w:val="006830BF"/>
    <w:rsid w:val="00684852"/>
    <w:rsid w:val="006867C5"/>
    <w:rsid w:val="00690C02"/>
    <w:rsid w:val="00694480"/>
    <w:rsid w:val="006949D8"/>
    <w:rsid w:val="00694C38"/>
    <w:rsid w:val="00697464"/>
    <w:rsid w:val="006977D3"/>
    <w:rsid w:val="00697981"/>
    <w:rsid w:val="006A106B"/>
    <w:rsid w:val="006A1D1F"/>
    <w:rsid w:val="006A248F"/>
    <w:rsid w:val="006A3CA6"/>
    <w:rsid w:val="006A445C"/>
    <w:rsid w:val="006A5F8E"/>
    <w:rsid w:val="006A783E"/>
    <w:rsid w:val="006A7C1B"/>
    <w:rsid w:val="006B091F"/>
    <w:rsid w:val="006B258C"/>
    <w:rsid w:val="006B3C6F"/>
    <w:rsid w:val="006B4744"/>
    <w:rsid w:val="006B62D9"/>
    <w:rsid w:val="006B677E"/>
    <w:rsid w:val="006B766C"/>
    <w:rsid w:val="006B7F4F"/>
    <w:rsid w:val="006C0350"/>
    <w:rsid w:val="006C0553"/>
    <w:rsid w:val="006C07AD"/>
    <w:rsid w:val="006C0D4B"/>
    <w:rsid w:val="006C147E"/>
    <w:rsid w:val="006C5664"/>
    <w:rsid w:val="006C56EB"/>
    <w:rsid w:val="006D0141"/>
    <w:rsid w:val="006D121E"/>
    <w:rsid w:val="006D2396"/>
    <w:rsid w:val="006D2615"/>
    <w:rsid w:val="006D2AC9"/>
    <w:rsid w:val="006D3553"/>
    <w:rsid w:val="006D4D5C"/>
    <w:rsid w:val="006D793C"/>
    <w:rsid w:val="006E0670"/>
    <w:rsid w:val="006E1619"/>
    <w:rsid w:val="006E1E4B"/>
    <w:rsid w:val="006E26E4"/>
    <w:rsid w:val="006E297F"/>
    <w:rsid w:val="006E7AD7"/>
    <w:rsid w:val="006F1759"/>
    <w:rsid w:val="006F3A66"/>
    <w:rsid w:val="006F448C"/>
    <w:rsid w:val="006F47AB"/>
    <w:rsid w:val="006F59EC"/>
    <w:rsid w:val="007006D6"/>
    <w:rsid w:val="0070183A"/>
    <w:rsid w:val="00701D8B"/>
    <w:rsid w:val="007052BB"/>
    <w:rsid w:val="00706006"/>
    <w:rsid w:val="00707744"/>
    <w:rsid w:val="00707EEC"/>
    <w:rsid w:val="00710865"/>
    <w:rsid w:val="0071384C"/>
    <w:rsid w:val="0071474B"/>
    <w:rsid w:val="00715441"/>
    <w:rsid w:val="00716941"/>
    <w:rsid w:val="00720418"/>
    <w:rsid w:val="0072042B"/>
    <w:rsid w:val="00720592"/>
    <w:rsid w:val="00723B84"/>
    <w:rsid w:val="00731025"/>
    <w:rsid w:val="00731976"/>
    <w:rsid w:val="007324D9"/>
    <w:rsid w:val="00734313"/>
    <w:rsid w:val="00740A99"/>
    <w:rsid w:val="00743D77"/>
    <w:rsid w:val="00743E87"/>
    <w:rsid w:val="00745A23"/>
    <w:rsid w:val="00746E59"/>
    <w:rsid w:val="0074714A"/>
    <w:rsid w:val="00747DF7"/>
    <w:rsid w:val="0075002F"/>
    <w:rsid w:val="0075479B"/>
    <w:rsid w:val="00755199"/>
    <w:rsid w:val="00755E4F"/>
    <w:rsid w:val="00755FBD"/>
    <w:rsid w:val="00756700"/>
    <w:rsid w:val="007572EE"/>
    <w:rsid w:val="007604D0"/>
    <w:rsid w:val="007610BA"/>
    <w:rsid w:val="00761AA2"/>
    <w:rsid w:val="007627E0"/>
    <w:rsid w:val="0076403D"/>
    <w:rsid w:val="00764CAF"/>
    <w:rsid w:val="00764D16"/>
    <w:rsid w:val="00765BA7"/>
    <w:rsid w:val="0076704A"/>
    <w:rsid w:val="007672CE"/>
    <w:rsid w:val="00770C29"/>
    <w:rsid w:val="00770D19"/>
    <w:rsid w:val="00772061"/>
    <w:rsid w:val="0077270F"/>
    <w:rsid w:val="00772D49"/>
    <w:rsid w:val="00773AA8"/>
    <w:rsid w:val="00774975"/>
    <w:rsid w:val="00775701"/>
    <w:rsid w:val="00775E0E"/>
    <w:rsid w:val="007762C6"/>
    <w:rsid w:val="007763BF"/>
    <w:rsid w:val="007774A5"/>
    <w:rsid w:val="007817C6"/>
    <w:rsid w:val="0078347A"/>
    <w:rsid w:val="0078358C"/>
    <w:rsid w:val="007837A2"/>
    <w:rsid w:val="00783C53"/>
    <w:rsid w:val="00784E83"/>
    <w:rsid w:val="0078655C"/>
    <w:rsid w:val="00794CFD"/>
    <w:rsid w:val="00794FA1"/>
    <w:rsid w:val="00797393"/>
    <w:rsid w:val="007A201C"/>
    <w:rsid w:val="007A3528"/>
    <w:rsid w:val="007A78C1"/>
    <w:rsid w:val="007A7E05"/>
    <w:rsid w:val="007B04BC"/>
    <w:rsid w:val="007B0982"/>
    <w:rsid w:val="007B23F2"/>
    <w:rsid w:val="007C1A8D"/>
    <w:rsid w:val="007C1E37"/>
    <w:rsid w:val="007C44A0"/>
    <w:rsid w:val="007C4C57"/>
    <w:rsid w:val="007C509F"/>
    <w:rsid w:val="007D321F"/>
    <w:rsid w:val="007D33AC"/>
    <w:rsid w:val="007D3766"/>
    <w:rsid w:val="007D48BF"/>
    <w:rsid w:val="007D626D"/>
    <w:rsid w:val="007D6A12"/>
    <w:rsid w:val="007D6C37"/>
    <w:rsid w:val="007E0216"/>
    <w:rsid w:val="007E4030"/>
    <w:rsid w:val="007F58C4"/>
    <w:rsid w:val="007F711F"/>
    <w:rsid w:val="00801CCA"/>
    <w:rsid w:val="00801EF3"/>
    <w:rsid w:val="00801F6E"/>
    <w:rsid w:val="0080212C"/>
    <w:rsid w:val="00802785"/>
    <w:rsid w:val="008027A0"/>
    <w:rsid w:val="008054C1"/>
    <w:rsid w:val="00805B84"/>
    <w:rsid w:val="00805C67"/>
    <w:rsid w:val="008066A7"/>
    <w:rsid w:val="00807488"/>
    <w:rsid w:val="008077C0"/>
    <w:rsid w:val="00810ED9"/>
    <w:rsid w:val="00812C6B"/>
    <w:rsid w:val="00815FF1"/>
    <w:rsid w:val="00817315"/>
    <w:rsid w:val="00817C69"/>
    <w:rsid w:val="00821026"/>
    <w:rsid w:val="00821C3E"/>
    <w:rsid w:val="00822717"/>
    <w:rsid w:val="00822BF7"/>
    <w:rsid w:val="008235D9"/>
    <w:rsid w:val="00824089"/>
    <w:rsid w:val="008253AD"/>
    <w:rsid w:val="00826E7E"/>
    <w:rsid w:val="00827885"/>
    <w:rsid w:val="00827932"/>
    <w:rsid w:val="0083117C"/>
    <w:rsid w:val="0083193C"/>
    <w:rsid w:val="00832672"/>
    <w:rsid w:val="00833074"/>
    <w:rsid w:val="008341CA"/>
    <w:rsid w:val="008342BD"/>
    <w:rsid w:val="00840446"/>
    <w:rsid w:val="008454CC"/>
    <w:rsid w:val="00846293"/>
    <w:rsid w:val="00846BB6"/>
    <w:rsid w:val="00846F8F"/>
    <w:rsid w:val="008474B1"/>
    <w:rsid w:val="0085094C"/>
    <w:rsid w:val="00851029"/>
    <w:rsid w:val="00853805"/>
    <w:rsid w:val="008558BB"/>
    <w:rsid w:val="00864CF6"/>
    <w:rsid w:val="00866C4C"/>
    <w:rsid w:val="008678F5"/>
    <w:rsid w:val="008703F2"/>
    <w:rsid w:val="00871CB5"/>
    <w:rsid w:val="00872270"/>
    <w:rsid w:val="00872C23"/>
    <w:rsid w:val="00875803"/>
    <w:rsid w:val="008775AA"/>
    <w:rsid w:val="00880E49"/>
    <w:rsid w:val="008811D8"/>
    <w:rsid w:val="00881B68"/>
    <w:rsid w:val="00882A32"/>
    <w:rsid w:val="00882BBC"/>
    <w:rsid w:val="00882E9B"/>
    <w:rsid w:val="008832F6"/>
    <w:rsid w:val="00883824"/>
    <w:rsid w:val="00883F12"/>
    <w:rsid w:val="00884A56"/>
    <w:rsid w:val="008945D6"/>
    <w:rsid w:val="008948D5"/>
    <w:rsid w:val="00895715"/>
    <w:rsid w:val="00896396"/>
    <w:rsid w:val="0089674E"/>
    <w:rsid w:val="008A19EF"/>
    <w:rsid w:val="008A2748"/>
    <w:rsid w:val="008A42CC"/>
    <w:rsid w:val="008A567F"/>
    <w:rsid w:val="008A611F"/>
    <w:rsid w:val="008A6491"/>
    <w:rsid w:val="008A6854"/>
    <w:rsid w:val="008A75FC"/>
    <w:rsid w:val="008A799D"/>
    <w:rsid w:val="008B0C8B"/>
    <w:rsid w:val="008B145C"/>
    <w:rsid w:val="008B4099"/>
    <w:rsid w:val="008B5582"/>
    <w:rsid w:val="008B5B2F"/>
    <w:rsid w:val="008C06DF"/>
    <w:rsid w:val="008C0B50"/>
    <w:rsid w:val="008C22CA"/>
    <w:rsid w:val="008C4C27"/>
    <w:rsid w:val="008C4CFB"/>
    <w:rsid w:val="008C544C"/>
    <w:rsid w:val="008D0705"/>
    <w:rsid w:val="008D0A8D"/>
    <w:rsid w:val="008D1A8D"/>
    <w:rsid w:val="008D2816"/>
    <w:rsid w:val="008D2CC2"/>
    <w:rsid w:val="008D2D4E"/>
    <w:rsid w:val="008D368B"/>
    <w:rsid w:val="008D672B"/>
    <w:rsid w:val="008E04B5"/>
    <w:rsid w:val="008E3A1F"/>
    <w:rsid w:val="008E3E4D"/>
    <w:rsid w:val="008E44F2"/>
    <w:rsid w:val="008E6901"/>
    <w:rsid w:val="008F0288"/>
    <w:rsid w:val="008F094F"/>
    <w:rsid w:val="008F557F"/>
    <w:rsid w:val="008F6E33"/>
    <w:rsid w:val="00900AC8"/>
    <w:rsid w:val="009013B4"/>
    <w:rsid w:val="0090250B"/>
    <w:rsid w:val="009049DA"/>
    <w:rsid w:val="00904DE7"/>
    <w:rsid w:val="00904DEB"/>
    <w:rsid w:val="0090628A"/>
    <w:rsid w:val="00906CF6"/>
    <w:rsid w:val="00910983"/>
    <w:rsid w:val="00911B38"/>
    <w:rsid w:val="00913552"/>
    <w:rsid w:val="00913BA6"/>
    <w:rsid w:val="00913C5B"/>
    <w:rsid w:val="00914068"/>
    <w:rsid w:val="009144ED"/>
    <w:rsid w:val="00914FB5"/>
    <w:rsid w:val="00917A87"/>
    <w:rsid w:val="00917DEF"/>
    <w:rsid w:val="009225A1"/>
    <w:rsid w:val="009238D5"/>
    <w:rsid w:val="009246B5"/>
    <w:rsid w:val="00926E00"/>
    <w:rsid w:val="00930682"/>
    <w:rsid w:val="00931885"/>
    <w:rsid w:val="00931C38"/>
    <w:rsid w:val="00932465"/>
    <w:rsid w:val="00932F22"/>
    <w:rsid w:val="009346CD"/>
    <w:rsid w:val="00937693"/>
    <w:rsid w:val="00937746"/>
    <w:rsid w:val="00940045"/>
    <w:rsid w:val="00940754"/>
    <w:rsid w:val="009415C3"/>
    <w:rsid w:val="00942ABE"/>
    <w:rsid w:val="009440D2"/>
    <w:rsid w:val="00944612"/>
    <w:rsid w:val="00946EDC"/>
    <w:rsid w:val="009473ED"/>
    <w:rsid w:val="0094768D"/>
    <w:rsid w:val="00950E6B"/>
    <w:rsid w:val="00951D32"/>
    <w:rsid w:val="00952502"/>
    <w:rsid w:val="00952AEA"/>
    <w:rsid w:val="00952CEC"/>
    <w:rsid w:val="00953012"/>
    <w:rsid w:val="00953143"/>
    <w:rsid w:val="009539DA"/>
    <w:rsid w:val="00953DA3"/>
    <w:rsid w:val="00954558"/>
    <w:rsid w:val="009558FA"/>
    <w:rsid w:val="00957B49"/>
    <w:rsid w:val="0096277D"/>
    <w:rsid w:val="00963155"/>
    <w:rsid w:val="009634CF"/>
    <w:rsid w:val="00963948"/>
    <w:rsid w:val="00963A25"/>
    <w:rsid w:val="00965FA2"/>
    <w:rsid w:val="0097182F"/>
    <w:rsid w:val="009754C2"/>
    <w:rsid w:val="00976032"/>
    <w:rsid w:val="00976834"/>
    <w:rsid w:val="00976D54"/>
    <w:rsid w:val="0097752E"/>
    <w:rsid w:val="009777C3"/>
    <w:rsid w:val="00980024"/>
    <w:rsid w:val="009804D8"/>
    <w:rsid w:val="00980D3F"/>
    <w:rsid w:val="00983311"/>
    <w:rsid w:val="00983685"/>
    <w:rsid w:val="009847F8"/>
    <w:rsid w:val="00984F59"/>
    <w:rsid w:val="00985665"/>
    <w:rsid w:val="00985B1C"/>
    <w:rsid w:val="009861F2"/>
    <w:rsid w:val="00990E31"/>
    <w:rsid w:val="009910E1"/>
    <w:rsid w:val="00992105"/>
    <w:rsid w:val="00993F53"/>
    <w:rsid w:val="009955F0"/>
    <w:rsid w:val="00997141"/>
    <w:rsid w:val="009A6CA2"/>
    <w:rsid w:val="009B2F78"/>
    <w:rsid w:val="009B4697"/>
    <w:rsid w:val="009B5B8D"/>
    <w:rsid w:val="009B5F5B"/>
    <w:rsid w:val="009C064A"/>
    <w:rsid w:val="009C2FE6"/>
    <w:rsid w:val="009C43E3"/>
    <w:rsid w:val="009C60EC"/>
    <w:rsid w:val="009D249B"/>
    <w:rsid w:val="009D335A"/>
    <w:rsid w:val="009D4209"/>
    <w:rsid w:val="009E2650"/>
    <w:rsid w:val="009E3A31"/>
    <w:rsid w:val="009E5168"/>
    <w:rsid w:val="009E5B4B"/>
    <w:rsid w:val="009E7287"/>
    <w:rsid w:val="009F08B4"/>
    <w:rsid w:val="009F0D4A"/>
    <w:rsid w:val="009F0F60"/>
    <w:rsid w:val="009F16EF"/>
    <w:rsid w:val="009F1AD9"/>
    <w:rsid w:val="009F1B90"/>
    <w:rsid w:val="009F3067"/>
    <w:rsid w:val="009F32E5"/>
    <w:rsid w:val="009F5A45"/>
    <w:rsid w:val="009F7ADD"/>
    <w:rsid w:val="009F7D90"/>
    <w:rsid w:val="00A0005A"/>
    <w:rsid w:val="00A00316"/>
    <w:rsid w:val="00A00E7E"/>
    <w:rsid w:val="00A00EDA"/>
    <w:rsid w:val="00A024B6"/>
    <w:rsid w:val="00A04D8B"/>
    <w:rsid w:val="00A066CE"/>
    <w:rsid w:val="00A10C0A"/>
    <w:rsid w:val="00A1418B"/>
    <w:rsid w:val="00A1495E"/>
    <w:rsid w:val="00A14AF2"/>
    <w:rsid w:val="00A1588E"/>
    <w:rsid w:val="00A167F8"/>
    <w:rsid w:val="00A2084F"/>
    <w:rsid w:val="00A21B72"/>
    <w:rsid w:val="00A2208A"/>
    <w:rsid w:val="00A22CEE"/>
    <w:rsid w:val="00A2493F"/>
    <w:rsid w:val="00A2728C"/>
    <w:rsid w:val="00A27AB1"/>
    <w:rsid w:val="00A3007F"/>
    <w:rsid w:val="00A32E93"/>
    <w:rsid w:val="00A32ECB"/>
    <w:rsid w:val="00A33188"/>
    <w:rsid w:val="00A33AEA"/>
    <w:rsid w:val="00A33D12"/>
    <w:rsid w:val="00A345E3"/>
    <w:rsid w:val="00A34C84"/>
    <w:rsid w:val="00A37259"/>
    <w:rsid w:val="00A4147E"/>
    <w:rsid w:val="00A418D3"/>
    <w:rsid w:val="00A41C4A"/>
    <w:rsid w:val="00A45B2B"/>
    <w:rsid w:val="00A45F2C"/>
    <w:rsid w:val="00A46100"/>
    <w:rsid w:val="00A51340"/>
    <w:rsid w:val="00A53464"/>
    <w:rsid w:val="00A53E02"/>
    <w:rsid w:val="00A54EB1"/>
    <w:rsid w:val="00A56ED1"/>
    <w:rsid w:val="00A57945"/>
    <w:rsid w:val="00A604E1"/>
    <w:rsid w:val="00A61F8D"/>
    <w:rsid w:val="00A623AC"/>
    <w:rsid w:val="00A63D60"/>
    <w:rsid w:val="00A63F68"/>
    <w:rsid w:val="00A663D5"/>
    <w:rsid w:val="00A672C8"/>
    <w:rsid w:val="00A71DC7"/>
    <w:rsid w:val="00A7256B"/>
    <w:rsid w:val="00A731F9"/>
    <w:rsid w:val="00A7335F"/>
    <w:rsid w:val="00A7349B"/>
    <w:rsid w:val="00A73CF9"/>
    <w:rsid w:val="00A74353"/>
    <w:rsid w:val="00A75420"/>
    <w:rsid w:val="00A7751F"/>
    <w:rsid w:val="00A819AC"/>
    <w:rsid w:val="00A84B82"/>
    <w:rsid w:val="00A8545C"/>
    <w:rsid w:val="00A941D6"/>
    <w:rsid w:val="00A94F59"/>
    <w:rsid w:val="00A95EC4"/>
    <w:rsid w:val="00A96164"/>
    <w:rsid w:val="00A977E9"/>
    <w:rsid w:val="00AA0AF7"/>
    <w:rsid w:val="00AA2256"/>
    <w:rsid w:val="00AA2968"/>
    <w:rsid w:val="00AA464E"/>
    <w:rsid w:val="00AA74AD"/>
    <w:rsid w:val="00AA784D"/>
    <w:rsid w:val="00AB0D09"/>
    <w:rsid w:val="00AB3FC9"/>
    <w:rsid w:val="00AC00F2"/>
    <w:rsid w:val="00AC041A"/>
    <w:rsid w:val="00AC2BF3"/>
    <w:rsid w:val="00AC3450"/>
    <w:rsid w:val="00AC44BD"/>
    <w:rsid w:val="00AC4722"/>
    <w:rsid w:val="00AC7B14"/>
    <w:rsid w:val="00AD00B2"/>
    <w:rsid w:val="00AD1AFA"/>
    <w:rsid w:val="00AD20DF"/>
    <w:rsid w:val="00AD2B87"/>
    <w:rsid w:val="00AD2E34"/>
    <w:rsid w:val="00AD4A75"/>
    <w:rsid w:val="00AD5CA9"/>
    <w:rsid w:val="00AD7022"/>
    <w:rsid w:val="00AE0A12"/>
    <w:rsid w:val="00AE0D68"/>
    <w:rsid w:val="00AE20BE"/>
    <w:rsid w:val="00AE32BC"/>
    <w:rsid w:val="00AE7BF3"/>
    <w:rsid w:val="00AF1087"/>
    <w:rsid w:val="00AF3166"/>
    <w:rsid w:val="00AF50C7"/>
    <w:rsid w:val="00AF5527"/>
    <w:rsid w:val="00AF55EA"/>
    <w:rsid w:val="00AF68D8"/>
    <w:rsid w:val="00AF7CA9"/>
    <w:rsid w:val="00B00C59"/>
    <w:rsid w:val="00B0113E"/>
    <w:rsid w:val="00B01F3C"/>
    <w:rsid w:val="00B03613"/>
    <w:rsid w:val="00B053C7"/>
    <w:rsid w:val="00B058F8"/>
    <w:rsid w:val="00B0689F"/>
    <w:rsid w:val="00B0700F"/>
    <w:rsid w:val="00B07227"/>
    <w:rsid w:val="00B07B43"/>
    <w:rsid w:val="00B10448"/>
    <w:rsid w:val="00B10736"/>
    <w:rsid w:val="00B10D4B"/>
    <w:rsid w:val="00B1590F"/>
    <w:rsid w:val="00B162E9"/>
    <w:rsid w:val="00B221CD"/>
    <w:rsid w:val="00B227D0"/>
    <w:rsid w:val="00B24D12"/>
    <w:rsid w:val="00B270F6"/>
    <w:rsid w:val="00B2760B"/>
    <w:rsid w:val="00B27CE7"/>
    <w:rsid w:val="00B27E11"/>
    <w:rsid w:val="00B312F9"/>
    <w:rsid w:val="00B3260A"/>
    <w:rsid w:val="00B3299F"/>
    <w:rsid w:val="00B3407F"/>
    <w:rsid w:val="00B35018"/>
    <w:rsid w:val="00B3604B"/>
    <w:rsid w:val="00B40075"/>
    <w:rsid w:val="00B41A44"/>
    <w:rsid w:val="00B41F04"/>
    <w:rsid w:val="00B463A2"/>
    <w:rsid w:val="00B46C6A"/>
    <w:rsid w:val="00B514FD"/>
    <w:rsid w:val="00B55263"/>
    <w:rsid w:val="00B55801"/>
    <w:rsid w:val="00B565C3"/>
    <w:rsid w:val="00B57B05"/>
    <w:rsid w:val="00B61410"/>
    <w:rsid w:val="00B623AB"/>
    <w:rsid w:val="00B658EF"/>
    <w:rsid w:val="00B65EE8"/>
    <w:rsid w:val="00B67B34"/>
    <w:rsid w:val="00B70516"/>
    <w:rsid w:val="00B71002"/>
    <w:rsid w:val="00B71294"/>
    <w:rsid w:val="00B72528"/>
    <w:rsid w:val="00B729B4"/>
    <w:rsid w:val="00B73C1A"/>
    <w:rsid w:val="00B75E4F"/>
    <w:rsid w:val="00B76564"/>
    <w:rsid w:val="00B81CE3"/>
    <w:rsid w:val="00B826D7"/>
    <w:rsid w:val="00B86B42"/>
    <w:rsid w:val="00B90508"/>
    <w:rsid w:val="00B94EF0"/>
    <w:rsid w:val="00B94F7A"/>
    <w:rsid w:val="00B94FEA"/>
    <w:rsid w:val="00B95541"/>
    <w:rsid w:val="00B960A7"/>
    <w:rsid w:val="00B97B14"/>
    <w:rsid w:val="00BA3109"/>
    <w:rsid w:val="00BA3FE5"/>
    <w:rsid w:val="00BA6A56"/>
    <w:rsid w:val="00BA79F2"/>
    <w:rsid w:val="00BB0870"/>
    <w:rsid w:val="00BB1A57"/>
    <w:rsid w:val="00BB5711"/>
    <w:rsid w:val="00BB5909"/>
    <w:rsid w:val="00BB59CB"/>
    <w:rsid w:val="00BB59FC"/>
    <w:rsid w:val="00BC05CB"/>
    <w:rsid w:val="00BC14D6"/>
    <w:rsid w:val="00BC35BD"/>
    <w:rsid w:val="00BC4EA5"/>
    <w:rsid w:val="00BC5A63"/>
    <w:rsid w:val="00BD0D64"/>
    <w:rsid w:val="00BD1862"/>
    <w:rsid w:val="00BD2190"/>
    <w:rsid w:val="00BD27A3"/>
    <w:rsid w:val="00BD31F9"/>
    <w:rsid w:val="00BD3E63"/>
    <w:rsid w:val="00BD65C2"/>
    <w:rsid w:val="00BD6A03"/>
    <w:rsid w:val="00BD76D5"/>
    <w:rsid w:val="00BE047D"/>
    <w:rsid w:val="00BE1206"/>
    <w:rsid w:val="00BE132C"/>
    <w:rsid w:val="00BE26B2"/>
    <w:rsid w:val="00BE41F9"/>
    <w:rsid w:val="00BE5096"/>
    <w:rsid w:val="00BE5DE7"/>
    <w:rsid w:val="00BF04B2"/>
    <w:rsid w:val="00BF2722"/>
    <w:rsid w:val="00BF2ED6"/>
    <w:rsid w:val="00BF3B87"/>
    <w:rsid w:val="00BF42C9"/>
    <w:rsid w:val="00BF4C17"/>
    <w:rsid w:val="00BF4D8E"/>
    <w:rsid w:val="00BF4E52"/>
    <w:rsid w:val="00BF5A9B"/>
    <w:rsid w:val="00C02E38"/>
    <w:rsid w:val="00C05CD5"/>
    <w:rsid w:val="00C06718"/>
    <w:rsid w:val="00C10FA7"/>
    <w:rsid w:val="00C1259F"/>
    <w:rsid w:val="00C12A10"/>
    <w:rsid w:val="00C13D61"/>
    <w:rsid w:val="00C14823"/>
    <w:rsid w:val="00C14AAB"/>
    <w:rsid w:val="00C14EAE"/>
    <w:rsid w:val="00C14EC9"/>
    <w:rsid w:val="00C154E6"/>
    <w:rsid w:val="00C15D5E"/>
    <w:rsid w:val="00C15F97"/>
    <w:rsid w:val="00C17B9B"/>
    <w:rsid w:val="00C201FE"/>
    <w:rsid w:val="00C20211"/>
    <w:rsid w:val="00C20773"/>
    <w:rsid w:val="00C214F3"/>
    <w:rsid w:val="00C21DBB"/>
    <w:rsid w:val="00C22CD6"/>
    <w:rsid w:val="00C2301F"/>
    <w:rsid w:val="00C2318F"/>
    <w:rsid w:val="00C23258"/>
    <w:rsid w:val="00C23E79"/>
    <w:rsid w:val="00C251E0"/>
    <w:rsid w:val="00C277BB"/>
    <w:rsid w:val="00C30470"/>
    <w:rsid w:val="00C32C74"/>
    <w:rsid w:val="00C334FA"/>
    <w:rsid w:val="00C346F0"/>
    <w:rsid w:val="00C34D4D"/>
    <w:rsid w:val="00C3533D"/>
    <w:rsid w:val="00C358D6"/>
    <w:rsid w:val="00C35AFC"/>
    <w:rsid w:val="00C36B03"/>
    <w:rsid w:val="00C373A7"/>
    <w:rsid w:val="00C40C54"/>
    <w:rsid w:val="00C426C2"/>
    <w:rsid w:val="00C42AE7"/>
    <w:rsid w:val="00C43726"/>
    <w:rsid w:val="00C44969"/>
    <w:rsid w:val="00C44F96"/>
    <w:rsid w:val="00C44FB9"/>
    <w:rsid w:val="00C45FA5"/>
    <w:rsid w:val="00C50B37"/>
    <w:rsid w:val="00C523D4"/>
    <w:rsid w:val="00C55564"/>
    <w:rsid w:val="00C56FE5"/>
    <w:rsid w:val="00C56FF4"/>
    <w:rsid w:val="00C57B5A"/>
    <w:rsid w:val="00C60CCE"/>
    <w:rsid w:val="00C63B25"/>
    <w:rsid w:val="00C63B59"/>
    <w:rsid w:val="00C701DB"/>
    <w:rsid w:val="00C715BB"/>
    <w:rsid w:val="00C738E1"/>
    <w:rsid w:val="00C7399B"/>
    <w:rsid w:val="00C74468"/>
    <w:rsid w:val="00C74587"/>
    <w:rsid w:val="00C7652B"/>
    <w:rsid w:val="00C76C33"/>
    <w:rsid w:val="00C77DBC"/>
    <w:rsid w:val="00C80BB4"/>
    <w:rsid w:val="00C80F24"/>
    <w:rsid w:val="00C81587"/>
    <w:rsid w:val="00C83411"/>
    <w:rsid w:val="00C839CB"/>
    <w:rsid w:val="00C86E0E"/>
    <w:rsid w:val="00C907C1"/>
    <w:rsid w:val="00C90E7B"/>
    <w:rsid w:val="00C91360"/>
    <w:rsid w:val="00C95106"/>
    <w:rsid w:val="00C96EA8"/>
    <w:rsid w:val="00C97E4A"/>
    <w:rsid w:val="00C97F30"/>
    <w:rsid w:val="00CA224B"/>
    <w:rsid w:val="00CA5093"/>
    <w:rsid w:val="00CA6EE5"/>
    <w:rsid w:val="00CA7D6D"/>
    <w:rsid w:val="00CB2D67"/>
    <w:rsid w:val="00CB4388"/>
    <w:rsid w:val="00CB5765"/>
    <w:rsid w:val="00CB7BD1"/>
    <w:rsid w:val="00CC27A2"/>
    <w:rsid w:val="00CC3E3A"/>
    <w:rsid w:val="00CC6752"/>
    <w:rsid w:val="00CC6A8C"/>
    <w:rsid w:val="00CC754B"/>
    <w:rsid w:val="00CD3019"/>
    <w:rsid w:val="00CD30C2"/>
    <w:rsid w:val="00CD3E0E"/>
    <w:rsid w:val="00CD55DA"/>
    <w:rsid w:val="00CD6CA9"/>
    <w:rsid w:val="00CD75FC"/>
    <w:rsid w:val="00CE0E77"/>
    <w:rsid w:val="00CE51DB"/>
    <w:rsid w:val="00CF2516"/>
    <w:rsid w:val="00CF4AA0"/>
    <w:rsid w:val="00CF5017"/>
    <w:rsid w:val="00CF6CCD"/>
    <w:rsid w:val="00D02002"/>
    <w:rsid w:val="00D041CA"/>
    <w:rsid w:val="00D04335"/>
    <w:rsid w:val="00D05C6C"/>
    <w:rsid w:val="00D05CA9"/>
    <w:rsid w:val="00D105C2"/>
    <w:rsid w:val="00D141F0"/>
    <w:rsid w:val="00D17906"/>
    <w:rsid w:val="00D20897"/>
    <w:rsid w:val="00D226C9"/>
    <w:rsid w:val="00D2432F"/>
    <w:rsid w:val="00D26799"/>
    <w:rsid w:val="00D26DC5"/>
    <w:rsid w:val="00D277D8"/>
    <w:rsid w:val="00D27E62"/>
    <w:rsid w:val="00D30124"/>
    <w:rsid w:val="00D310C8"/>
    <w:rsid w:val="00D3192E"/>
    <w:rsid w:val="00D32A6D"/>
    <w:rsid w:val="00D344A0"/>
    <w:rsid w:val="00D34690"/>
    <w:rsid w:val="00D36389"/>
    <w:rsid w:val="00D36FED"/>
    <w:rsid w:val="00D41E93"/>
    <w:rsid w:val="00D43830"/>
    <w:rsid w:val="00D45C0C"/>
    <w:rsid w:val="00D46CD8"/>
    <w:rsid w:val="00D4795C"/>
    <w:rsid w:val="00D5021D"/>
    <w:rsid w:val="00D51118"/>
    <w:rsid w:val="00D52113"/>
    <w:rsid w:val="00D532B2"/>
    <w:rsid w:val="00D53550"/>
    <w:rsid w:val="00D544C3"/>
    <w:rsid w:val="00D56BF2"/>
    <w:rsid w:val="00D57DDC"/>
    <w:rsid w:val="00D6048A"/>
    <w:rsid w:val="00D614A8"/>
    <w:rsid w:val="00D624DE"/>
    <w:rsid w:val="00D62E5D"/>
    <w:rsid w:val="00D638A3"/>
    <w:rsid w:val="00D64F36"/>
    <w:rsid w:val="00D70CBB"/>
    <w:rsid w:val="00D711CA"/>
    <w:rsid w:val="00D73062"/>
    <w:rsid w:val="00D74309"/>
    <w:rsid w:val="00D75415"/>
    <w:rsid w:val="00D7558D"/>
    <w:rsid w:val="00D75768"/>
    <w:rsid w:val="00D76719"/>
    <w:rsid w:val="00D7717A"/>
    <w:rsid w:val="00D804FB"/>
    <w:rsid w:val="00D80C32"/>
    <w:rsid w:val="00D82F38"/>
    <w:rsid w:val="00D8336F"/>
    <w:rsid w:val="00D8355A"/>
    <w:rsid w:val="00D8458F"/>
    <w:rsid w:val="00D84763"/>
    <w:rsid w:val="00D85FEF"/>
    <w:rsid w:val="00D86A9A"/>
    <w:rsid w:val="00D902AA"/>
    <w:rsid w:val="00D906E9"/>
    <w:rsid w:val="00D90B62"/>
    <w:rsid w:val="00D93793"/>
    <w:rsid w:val="00D94E49"/>
    <w:rsid w:val="00D96E3A"/>
    <w:rsid w:val="00DA16AD"/>
    <w:rsid w:val="00DA3F56"/>
    <w:rsid w:val="00DA58E8"/>
    <w:rsid w:val="00DA5D05"/>
    <w:rsid w:val="00DA6963"/>
    <w:rsid w:val="00DA6996"/>
    <w:rsid w:val="00DB36E4"/>
    <w:rsid w:val="00DB4E15"/>
    <w:rsid w:val="00DB68A5"/>
    <w:rsid w:val="00DB7647"/>
    <w:rsid w:val="00DC331B"/>
    <w:rsid w:val="00DC393E"/>
    <w:rsid w:val="00DC3D02"/>
    <w:rsid w:val="00DC4242"/>
    <w:rsid w:val="00DC4D88"/>
    <w:rsid w:val="00DC7DB6"/>
    <w:rsid w:val="00DD088E"/>
    <w:rsid w:val="00DD20F5"/>
    <w:rsid w:val="00DD3D0F"/>
    <w:rsid w:val="00DD6C7E"/>
    <w:rsid w:val="00DD7A9C"/>
    <w:rsid w:val="00DE17C1"/>
    <w:rsid w:val="00DE2383"/>
    <w:rsid w:val="00DE567A"/>
    <w:rsid w:val="00DE7E29"/>
    <w:rsid w:val="00DF0905"/>
    <w:rsid w:val="00DF0D98"/>
    <w:rsid w:val="00DF4C02"/>
    <w:rsid w:val="00DF58E0"/>
    <w:rsid w:val="00DF6A00"/>
    <w:rsid w:val="00DF7929"/>
    <w:rsid w:val="00E00444"/>
    <w:rsid w:val="00E02813"/>
    <w:rsid w:val="00E03F23"/>
    <w:rsid w:val="00E041AB"/>
    <w:rsid w:val="00E04CDD"/>
    <w:rsid w:val="00E0526D"/>
    <w:rsid w:val="00E12F5C"/>
    <w:rsid w:val="00E155D8"/>
    <w:rsid w:val="00E17308"/>
    <w:rsid w:val="00E206D9"/>
    <w:rsid w:val="00E2192E"/>
    <w:rsid w:val="00E22434"/>
    <w:rsid w:val="00E22EBC"/>
    <w:rsid w:val="00E240A5"/>
    <w:rsid w:val="00E261DE"/>
    <w:rsid w:val="00E26560"/>
    <w:rsid w:val="00E26658"/>
    <w:rsid w:val="00E26CAD"/>
    <w:rsid w:val="00E37C5A"/>
    <w:rsid w:val="00E414A0"/>
    <w:rsid w:val="00E43B70"/>
    <w:rsid w:val="00E44087"/>
    <w:rsid w:val="00E448E8"/>
    <w:rsid w:val="00E45B96"/>
    <w:rsid w:val="00E45FCA"/>
    <w:rsid w:val="00E46697"/>
    <w:rsid w:val="00E50C83"/>
    <w:rsid w:val="00E51208"/>
    <w:rsid w:val="00E54241"/>
    <w:rsid w:val="00E54369"/>
    <w:rsid w:val="00E56AE5"/>
    <w:rsid w:val="00E600FC"/>
    <w:rsid w:val="00E61F37"/>
    <w:rsid w:val="00E62096"/>
    <w:rsid w:val="00E658B3"/>
    <w:rsid w:val="00E65A3E"/>
    <w:rsid w:val="00E6639B"/>
    <w:rsid w:val="00E674D4"/>
    <w:rsid w:val="00E678AE"/>
    <w:rsid w:val="00E67B85"/>
    <w:rsid w:val="00E71E8D"/>
    <w:rsid w:val="00E736DD"/>
    <w:rsid w:val="00E80752"/>
    <w:rsid w:val="00E8126D"/>
    <w:rsid w:val="00E81496"/>
    <w:rsid w:val="00E8152F"/>
    <w:rsid w:val="00E822EB"/>
    <w:rsid w:val="00E82B9B"/>
    <w:rsid w:val="00E83189"/>
    <w:rsid w:val="00E84F27"/>
    <w:rsid w:val="00E85AFA"/>
    <w:rsid w:val="00E86D7E"/>
    <w:rsid w:val="00E87823"/>
    <w:rsid w:val="00E901A1"/>
    <w:rsid w:val="00E91909"/>
    <w:rsid w:val="00E91EF9"/>
    <w:rsid w:val="00E92BC1"/>
    <w:rsid w:val="00E934BC"/>
    <w:rsid w:val="00E94574"/>
    <w:rsid w:val="00E967AD"/>
    <w:rsid w:val="00E97BD6"/>
    <w:rsid w:val="00EA0963"/>
    <w:rsid w:val="00EA2B8D"/>
    <w:rsid w:val="00EA2E98"/>
    <w:rsid w:val="00EA36D7"/>
    <w:rsid w:val="00EA3CB9"/>
    <w:rsid w:val="00EA72A4"/>
    <w:rsid w:val="00EA73D7"/>
    <w:rsid w:val="00EB088C"/>
    <w:rsid w:val="00EB55E8"/>
    <w:rsid w:val="00EB5EA4"/>
    <w:rsid w:val="00EB652E"/>
    <w:rsid w:val="00EC301B"/>
    <w:rsid w:val="00EC7160"/>
    <w:rsid w:val="00EC733B"/>
    <w:rsid w:val="00EC7FD0"/>
    <w:rsid w:val="00ED218E"/>
    <w:rsid w:val="00ED2717"/>
    <w:rsid w:val="00ED2902"/>
    <w:rsid w:val="00ED3605"/>
    <w:rsid w:val="00ED453A"/>
    <w:rsid w:val="00ED5776"/>
    <w:rsid w:val="00ED6D65"/>
    <w:rsid w:val="00ED70AB"/>
    <w:rsid w:val="00EE40DE"/>
    <w:rsid w:val="00EE7981"/>
    <w:rsid w:val="00EF0498"/>
    <w:rsid w:val="00EF1DDC"/>
    <w:rsid w:val="00EF3F1C"/>
    <w:rsid w:val="00EF4868"/>
    <w:rsid w:val="00EF4B86"/>
    <w:rsid w:val="00EF5046"/>
    <w:rsid w:val="00EF5444"/>
    <w:rsid w:val="00EF64BE"/>
    <w:rsid w:val="00EF658A"/>
    <w:rsid w:val="00EF75BA"/>
    <w:rsid w:val="00F01867"/>
    <w:rsid w:val="00F0528A"/>
    <w:rsid w:val="00F058CB"/>
    <w:rsid w:val="00F059FD"/>
    <w:rsid w:val="00F124A4"/>
    <w:rsid w:val="00F1424D"/>
    <w:rsid w:val="00F178B4"/>
    <w:rsid w:val="00F17BD7"/>
    <w:rsid w:val="00F20524"/>
    <w:rsid w:val="00F20A8C"/>
    <w:rsid w:val="00F2237B"/>
    <w:rsid w:val="00F22CB6"/>
    <w:rsid w:val="00F2353C"/>
    <w:rsid w:val="00F273FE"/>
    <w:rsid w:val="00F27EC7"/>
    <w:rsid w:val="00F30545"/>
    <w:rsid w:val="00F3332A"/>
    <w:rsid w:val="00F33F88"/>
    <w:rsid w:val="00F363DD"/>
    <w:rsid w:val="00F369E9"/>
    <w:rsid w:val="00F401DF"/>
    <w:rsid w:val="00F40329"/>
    <w:rsid w:val="00F4092D"/>
    <w:rsid w:val="00F4116F"/>
    <w:rsid w:val="00F42FAA"/>
    <w:rsid w:val="00F4346F"/>
    <w:rsid w:val="00F43F60"/>
    <w:rsid w:val="00F445D1"/>
    <w:rsid w:val="00F45D46"/>
    <w:rsid w:val="00F46687"/>
    <w:rsid w:val="00F46BE9"/>
    <w:rsid w:val="00F505AD"/>
    <w:rsid w:val="00F52B0D"/>
    <w:rsid w:val="00F52F15"/>
    <w:rsid w:val="00F54329"/>
    <w:rsid w:val="00F60D04"/>
    <w:rsid w:val="00F616D9"/>
    <w:rsid w:val="00F642FA"/>
    <w:rsid w:val="00F64ACC"/>
    <w:rsid w:val="00F654A4"/>
    <w:rsid w:val="00F65AD4"/>
    <w:rsid w:val="00F7177C"/>
    <w:rsid w:val="00F75D92"/>
    <w:rsid w:val="00F76496"/>
    <w:rsid w:val="00F80935"/>
    <w:rsid w:val="00F8113B"/>
    <w:rsid w:val="00F82AEB"/>
    <w:rsid w:val="00F83DC9"/>
    <w:rsid w:val="00F846AB"/>
    <w:rsid w:val="00F87078"/>
    <w:rsid w:val="00F87928"/>
    <w:rsid w:val="00F90D91"/>
    <w:rsid w:val="00F93A84"/>
    <w:rsid w:val="00F978F3"/>
    <w:rsid w:val="00FA5033"/>
    <w:rsid w:val="00FA551B"/>
    <w:rsid w:val="00FA5757"/>
    <w:rsid w:val="00FA6576"/>
    <w:rsid w:val="00FA696A"/>
    <w:rsid w:val="00FA6AC0"/>
    <w:rsid w:val="00FA77C2"/>
    <w:rsid w:val="00FA7EF5"/>
    <w:rsid w:val="00FB15FA"/>
    <w:rsid w:val="00FB1795"/>
    <w:rsid w:val="00FB3830"/>
    <w:rsid w:val="00FB4982"/>
    <w:rsid w:val="00FB5F3D"/>
    <w:rsid w:val="00FC0AC5"/>
    <w:rsid w:val="00FC1729"/>
    <w:rsid w:val="00FC1947"/>
    <w:rsid w:val="00FC2283"/>
    <w:rsid w:val="00FC2593"/>
    <w:rsid w:val="00FC302C"/>
    <w:rsid w:val="00FC49CE"/>
    <w:rsid w:val="00FC5FD5"/>
    <w:rsid w:val="00FC7A49"/>
    <w:rsid w:val="00FD179B"/>
    <w:rsid w:val="00FD26A9"/>
    <w:rsid w:val="00FD6BF1"/>
    <w:rsid w:val="00FE2039"/>
    <w:rsid w:val="00FE4398"/>
    <w:rsid w:val="00FE520C"/>
    <w:rsid w:val="00FE5211"/>
    <w:rsid w:val="00FF03F2"/>
    <w:rsid w:val="00FF0D93"/>
    <w:rsid w:val="00FF1FE5"/>
    <w:rsid w:val="00FF39AC"/>
    <w:rsid w:val="00FF4989"/>
    <w:rsid w:val="00FF5F6B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CE776"/>
  <w15:docId w15:val="{AA70EA78-8D4B-4CA9-9EA0-7BD69A44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84D"/>
    <w:pPr>
      <w:autoSpaceDE w:val="0"/>
      <w:autoSpaceDN w:val="0"/>
      <w:adjustRightInd w:val="0"/>
      <w:spacing w:after="0" w:line="480" w:lineRule="auto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6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2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A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0C34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D6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3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526D"/>
    <w:pPr>
      <w:ind w:left="720"/>
      <w:contextualSpacing/>
    </w:pPr>
  </w:style>
  <w:style w:type="table" w:styleId="TableGrid">
    <w:name w:val="Table Grid"/>
    <w:basedOn w:val="TableNormal"/>
    <w:uiPriority w:val="39"/>
    <w:rsid w:val="00E052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2E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D65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65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65C2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7684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7684D"/>
    <w:rPr>
      <w:rFonts w:ascii="Arial" w:hAnsi="Arial" w:cs="Arial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7684D"/>
    <w:pPr>
      <w:spacing w:line="480" w:lineRule="auto"/>
    </w:pPr>
    <w:rPr>
      <w:rFonts w:ascii="Arial" w:hAnsi="Arial" w:cs="Arial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57684D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D36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5B5B1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019"/>
    <w:rPr>
      <w:color w:val="605E5C"/>
      <w:shd w:val="clear" w:color="auto" w:fill="E1DFDD"/>
    </w:rPr>
  </w:style>
  <w:style w:type="table" w:customStyle="1" w:styleId="GridTable4-Accent31">
    <w:name w:val="Grid Table 4 - Accent 31"/>
    <w:basedOn w:val="TableNormal"/>
    <w:uiPriority w:val="49"/>
    <w:rsid w:val="002677D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272A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3B6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36B6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EF4B8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F4B86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PlaceholderText">
    <w:name w:val="Placeholder Text"/>
    <w:basedOn w:val="DefaultParagraphFont"/>
    <w:uiPriority w:val="99"/>
    <w:semiHidden/>
    <w:rsid w:val="004C2B6F"/>
    <w:rPr>
      <w:color w:val="808080"/>
    </w:rPr>
  </w:style>
  <w:style w:type="character" w:customStyle="1" w:styleId="author">
    <w:name w:val="author"/>
    <w:basedOn w:val="DefaultParagraphFont"/>
    <w:rsid w:val="00524405"/>
  </w:style>
  <w:style w:type="character" w:customStyle="1" w:styleId="articletitle">
    <w:name w:val="articletitle"/>
    <w:basedOn w:val="DefaultParagraphFont"/>
    <w:rsid w:val="00524405"/>
  </w:style>
  <w:style w:type="character" w:customStyle="1" w:styleId="journaltitle">
    <w:name w:val="journaltitle"/>
    <w:basedOn w:val="DefaultParagraphFont"/>
    <w:rsid w:val="00524405"/>
  </w:style>
  <w:style w:type="character" w:customStyle="1" w:styleId="pubyear">
    <w:name w:val="pubyear"/>
    <w:basedOn w:val="DefaultParagraphFont"/>
    <w:rsid w:val="00524405"/>
  </w:style>
  <w:style w:type="character" w:customStyle="1" w:styleId="vol">
    <w:name w:val="vol"/>
    <w:basedOn w:val="DefaultParagraphFont"/>
    <w:rsid w:val="00524405"/>
  </w:style>
  <w:style w:type="character" w:customStyle="1" w:styleId="pagefirst">
    <w:name w:val="pagefirst"/>
    <w:basedOn w:val="DefaultParagraphFont"/>
    <w:rsid w:val="00524405"/>
  </w:style>
  <w:style w:type="character" w:customStyle="1" w:styleId="pagelast">
    <w:name w:val="pagelast"/>
    <w:basedOn w:val="DefaultParagraphFont"/>
    <w:rsid w:val="00524405"/>
  </w:style>
  <w:style w:type="character" w:customStyle="1" w:styleId="highlight">
    <w:name w:val="highlight"/>
    <w:basedOn w:val="DefaultParagraphFont"/>
    <w:rsid w:val="00051185"/>
  </w:style>
  <w:style w:type="paragraph" w:styleId="Header">
    <w:name w:val="header"/>
    <w:basedOn w:val="Normal"/>
    <w:link w:val="HeaderChar"/>
    <w:uiPriority w:val="99"/>
    <w:unhideWhenUsed/>
    <w:rsid w:val="00756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700"/>
  </w:style>
  <w:style w:type="paragraph" w:styleId="Footer">
    <w:name w:val="footer"/>
    <w:basedOn w:val="Normal"/>
    <w:link w:val="FooterChar"/>
    <w:uiPriority w:val="99"/>
    <w:unhideWhenUsed/>
    <w:rsid w:val="00756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700"/>
  </w:style>
  <w:style w:type="paragraph" w:customStyle="1" w:styleId="Default">
    <w:name w:val="Default"/>
    <w:rsid w:val="007567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A2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4A0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F22C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8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6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C898CA2327B9458704894F7BEB43AE" ma:contentTypeVersion="13" ma:contentTypeDescription="Create a new document." ma:contentTypeScope="" ma:versionID="552497ff5faee0262381b6183e8e956a">
  <xsd:schema xmlns:xsd="http://www.w3.org/2001/XMLSchema" xmlns:xs="http://www.w3.org/2001/XMLSchema" xmlns:p="http://schemas.microsoft.com/office/2006/metadata/properties" xmlns:ns3="d848f32c-e48f-48df-a6f0-8aaba852d084" xmlns:ns4="477a4c4f-8aa5-451d-af4b-b22fa2971808" targetNamespace="http://schemas.microsoft.com/office/2006/metadata/properties" ma:root="true" ma:fieldsID="9ab100fbabd26635df66e6777176197b" ns3:_="" ns4:_="">
    <xsd:import namespace="d848f32c-e48f-48df-a6f0-8aaba852d084"/>
    <xsd:import namespace="477a4c4f-8aa5-451d-af4b-b22fa29718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8f32c-e48f-48df-a6f0-8aaba852d0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7a4c4f-8aa5-451d-af4b-b22fa297180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1B3E34-15DE-444E-9610-EC3C4CE87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48f32c-e48f-48df-a6f0-8aaba852d084"/>
    <ds:schemaRef ds:uri="477a4c4f-8aa5-451d-af4b-b22fa2971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6FFB49-8AD4-4265-A5BF-8DDECDBE37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448503-0BA6-4CC5-9B82-9FA902C7F5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5D07B9-FA40-4BD7-93B1-F38837C003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Melanie Styers</cp:lastModifiedBy>
  <cp:revision>5</cp:revision>
  <cp:lastPrinted>2020-10-27T20:25:00Z</cp:lastPrinted>
  <dcterms:created xsi:type="dcterms:W3CDTF">2020-12-02T21:24:00Z</dcterms:created>
  <dcterms:modified xsi:type="dcterms:W3CDTF">2020-12-0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C898CA2327B9458704894F7BEB43AE</vt:lpwstr>
  </property>
</Properties>
</file>